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07FC71" w14:textId="361F06F0" w:rsidR="008B3A70" w:rsidRPr="00291949" w:rsidRDefault="0043075E" w:rsidP="0036294E">
      <w:pPr>
        <w:spacing w:line="276" w:lineRule="auto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t>Supplementary File</w:t>
      </w:r>
      <w:bookmarkStart w:id="0" w:name="_GoBack"/>
      <w:bookmarkEnd w:id="0"/>
      <w:r w:rsidR="00750A76" w:rsidRPr="00750A76">
        <w:rPr>
          <w:rFonts w:asciiTheme="minorHAnsi" w:hAnsiTheme="minorHAnsi"/>
          <w:b/>
          <w:sz w:val="24"/>
          <w:szCs w:val="24"/>
          <w:lang w:val="en-US"/>
        </w:rPr>
        <w:t xml:space="preserve"> </w:t>
      </w:r>
      <w:r w:rsidR="00750A76">
        <w:rPr>
          <w:rFonts w:asciiTheme="minorHAnsi" w:hAnsiTheme="minorHAnsi"/>
          <w:b/>
          <w:sz w:val="24"/>
          <w:szCs w:val="24"/>
          <w:lang w:val="en-US"/>
        </w:rPr>
        <w:t>4</w:t>
      </w:r>
      <w:r w:rsidR="00291949">
        <w:rPr>
          <w:rFonts w:asciiTheme="minorHAnsi" w:hAnsiTheme="minorHAnsi"/>
          <w:b/>
          <w:sz w:val="24"/>
          <w:szCs w:val="24"/>
          <w:lang w:val="en-US"/>
        </w:rPr>
        <w:t xml:space="preserve">. </w:t>
      </w:r>
      <w:r w:rsidR="0036294E" w:rsidRPr="00291949">
        <w:rPr>
          <w:rFonts w:asciiTheme="minorHAnsi" w:hAnsiTheme="minorHAnsi"/>
          <w:b/>
          <w:sz w:val="24"/>
          <w:szCs w:val="24"/>
          <w:lang w:val="en-US"/>
        </w:rPr>
        <w:t>Operationalization of the</w:t>
      </w:r>
      <w:r w:rsidR="007C0148" w:rsidRPr="00291949">
        <w:rPr>
          <w:rFonts w:asciiTheme="minorHAnsi" w:hAnsiTheme="minorHAnsi"/>
          <w:b/>
          <w:sz w:val="24"/>
          <w:szCs w:val="24"/>
          <w:lang w:val="en-US"/>
        </w:rPr>
        <w:t xml:space="preserve"> </w:t>
      </w:r>
      <w:r w:rsidR="00A305A0" w:rsidRPr="00291949">
        <w:rPr>
          <w:rFonts w:asciiTheme="minorHAnsi" w:hAnsiTheme="minorHAnsi"/>
          <w:b/>
          <w:sz w:val="24"/>
          <w:szCs w:val="24"/>
          <w:lang w:val="en-US"/>
        </w:rPr>
        <w:t xml:space="preserve">17 </w:t>
      </w:r>
      <w:r w:rsidR="007C0148" w:rsidRPr="00291949">
        <w:rPr>
          <w:rFonts w:asciiTheme="minorHAnsi" w:hAnsiTheme="minorHAnsi"/>
          <w:b/>
          <w:sz w:val="24"/>
          <w:szCs w:val="24"/>
          <w:lang w:val="en-US"/>
        </w:rPr>
        <w:t>quality</w:t>
      </w:r>
      <w:r w:rsidR="00C50FB9" w:rsidRPr="00291949">
        <w:rPr>
          <w:rFonts w:asciiTheme="minorHAnsi" w:hAnsiTheme="minorHAnsi"/>
          <w:b/>
          <w:sz w:val="24"/>
          <w:szCs w:val="24"/>
          <w:lang w:val="en-US"/>
        </w:rPr>
        <w:t xml:space="preserve"> indicators included in the core se</w:t>
      </w:r>
      <w:r w:rsidR="00454082" w:rsidRPr="00291949">
        <w:rPr>
          <w:rFonts w:asciiTheme="minorHAnsi" w:hAnsiTheme="minorHAnsi"/>
          <w:b/>
          <w:sz w:val="24"/>
          <w:szCs w:val="24"/>
          <w:lang w:val="en-US"/>
        </w:rPr>
        <w:t>t</w:t>
      </w:r>
      <w:r w:rsidR="007C0148" w:rsidRPr="00291949">
        <w:rPr>
          <w:rFonts w:asciiTheme="minorHAnsi" w:hAnsiTheme="minorHAnsi"/>
          <w:b/>
          <w:sz w:val="24"/>
          <w:szCs w:val="24"/>
          <w:lang w:val="en-US"/>
        </w:rPr>
        <w:t xml:space="preserve"> </w:t>
      </w:r>
    </w:p>
    <w:p w14:paraId="286C2DA1" w14:textId="77777777" w:rsidR="008B3A70" w:rsidRPr="00291949" w:rsidRDefault="008B3A70" w:rsidP="0036294E">
      <w:pPr>
        <w:spacing w:line="276" w:lineRule="auto"/>
        <w:rPr>
          <w:rFonts w:asciiTheme="minorHAnsi" w:hAnsiTheme="minorHAnsi"/>
          <w:b/>
          <w:lang w:val="en-US"/>
        </w:rPr>
      </w:pPr>
    </w:p>
    <w:tbl>
      <w:tblPr>
        <w:tblW w:w="143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8930"/>
      </w:tblGrid>
      <w:tr w:rsidR="0036294E" w:rsidRPr="00291949" w14:paraId="1F8AC92F" w14:textId="77777777" w:rsidTr="0036294E">
        <w:trPr>
          <w:trHeight w:val="255"/>
        </w:trPr>
        <w:tc>
          <w:tcPr>
            <w:tcW w:w="14317" w:type="dxa"/>
            <w:gridSpan w:val="2"/>
            <w:shd w:val="clear" w:color="auto" w:fill="auto"/>
            <w:noWrap/>
          </w:tcPr>
          <w:p w14:paraId="591F4444" w14:textId="77777777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</w:pPr>
            <w:r w:rsidRPr="00291949">
              <w:rPr>
                <w:rFonts w:asciiTheme="minorHAnsi" w:hAnsiTheme="minorHAnsi"/>
                <w:b/>
                <w:lang w:val="en-US"/>
              </w:rPr>
              <w:t>ORGANISATION OF ICU CARE</w:t>
            </w:r>
          </w:p>
        </w:tc>
      </w:tr>
      <w:tr w:rsidR="0036294E" w:rsidRPr="00291949" w14:paraId="3DA5091C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2A54D9CE" w14:textId="298D062B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  <w:t>Quality indicator</w:t>
            </w:r>
          </w:p>
        </w:tc>
        <w:tc>
          <w:tcPr>
            <w:tcW w:w="8930" w:type="dxa"/>
            <w:shd w:val="clear" w:color="auto" w:fill="auto"/>
            <w:vAlign w:val="bottom"/>
          </w:tcPr>
          <w:p w14:paraId="1434837D" w14:textId="77777777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  <w:t>Operationalization</w:t>
            </w:r>
          </w:p>
        </w:tc>
      </w:tr>
      <w:tr w:rsidR="0036294E" w:rsidRPr="0043075E" w14:paraId="02EA29C2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7F5B4192" w14:textId="5B585839" w:rsidR="0036294E" w:rsidRPr="00291949" w:rsidRDefault="0036294E" w:rsidP="001A35FC">
            <w:pPr>
              <w:autoSpaceDE w:val="0"/>
              <w:autoSpaceDN w:val="0"/>
              <w:adjustRightInd w:val="0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hAnsiTheme="minorHAnsi" w:cstheme="minorHAnsi"/>
                <w:lang w:val="en-US"/>
              </w:rPr>
              <w:t>Quality visitation</w:t>
            </w:r>
            <w:r w:rsidR="00424AC3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8930" w:type="dxa"/>
            <w:shd w:val="clear" w:color="auto" w:fill="auto"/>
            <w:vAlign w:val="bottom"/>
          </w:tcPr>
          <w:p w14:paraId="6AEF8C67" w14:textId="4BA8AAB2" w:rsidR="0036294E" w:rsidRPr="00291949" w:rsidRDefault="006F14E0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Q</w:t>
            </w:r>
            <w:r w:rsidR="0036294E" w:rsidRPr="00291949">
              <w:rPr>
                <w:rFonts w:asciiTheme="minorHAnsi" w:hAnsiTheme="minorHAnsi" w:cstheme="minorHAnsi"/>
                <w:lang w:val="en-US"/>
              </w:rPr>
              <w:t xml:space="preserve">uality </w:t>
            </w:r>
            <w:r w:rsidR="002C56C2">
              <w:rPr>
                <w:rFonts w:asciiTheme="minorHAnsi" w:hAnsiTheme="minorHAnsi" w:cstheme="minorHAnsi"/>
                <w:lang w:val="en-US"/>
              </w:rPr>
              <w:t xml:space="preserve">assessment site visit </w:t>
            </w:r>
            <w:r>
              <w:rPr>
                <w:rFonts w:asciiTheme="minorHAnsi" w:hAnsiTheme="minorHAnsi" w:cstheme="minorHAnsi"/>
                <w:lang w:val="en-US"/>
              </w:rPr>
              <w:t xml:space="preserve">performed </w:t>
            </w:r>
            <w:r w:rsidR="0036294E" w:rsidRPr="00291949">
              <w:rPr>
                <w:rFonts w:asciiTheme="minorHAnsi" w:hAnsiTheme="minorHAnsi" w:cs="Lucida Sans Unicode"/>
                <w:lang w:val="en-US"/>
              </w:rPr>
              <w:t xml:space="preserve">by intensivists of other </w:t>
            </w:r>
            <w:r w:rsidR="00957B09">
              <w:rPr>
                <w:rFonts w:asciiTheme="minorHAnsi" w:hAnsiTheme="minorHAnsi" w:cs="Lucida Sans Unicode"/>
                <w:lang w:val="en-US"/>
              </w:rPr>
              <w:t>hospitals</w:t>
            </w:r>
            <w:r w:rsidR="00E25959">
              <w:rPr>
                <w:rFonts w:asciiTheme="minorHAnsi" w:hAnsiTheme="minorHAnsi" w:cs="Lucida Sans Unicode"/>
                <w:lang w:val="en-US"/>
              </w:rPr>
              <w:t xml:space="preserve"> </w:t>
            </w:r>
            <w:r w:rsidR="00957B09">
              <w:rPr>
                <w:rFonts w:asciiTheme="minorHAnsi" w:hAnsiTheme="minorHAnsi" w:cs="Lucida Sans Unicode"/>
                <w:lang w:val="en-US"/>
              </w:rPr>
              <w:t xml:space="preserve">who are </w:t>
            </w:r>
            <w:r w:rsidR="00E25959">
              <w:rPr>
                <w:rFonts w:asciiTheme="minorHAnsi" w:hAnsiTheme="minorHAnsi" w:cs="Lucida Sans Unicode"/>
                <w:lang w:val="en-US"/>
              </w:rPr>
              <w:t>organized in the Netherlands Association for Intensive Care (NVIC)</w:t>
            </w:r>
            <w:r w:rsidR="009E401A">
              <w:rPr>
                <w:rFonts w:asciiTheme="minorHAnsi" w:hAnsiTheme="minorHAnsi" w:cs="Lucida Sans Unicode"/>
                <w:lang w:val="en-US"/>
              </w:rPr>
              <w:t>,</w:t>
            </w:r>
            <w:r w:rsidR="0036294E" w:rsidRPr="00291949">
              <w:rPr>
                <w:rFonts w:asciiTheme="minorHAnsi" w:hAnsiTheme="minorHAnsi" w:cstheme="minorHAnsi"/>
                <w:lang w:val="en-US"/>
              </w:rPr>
              <w:t xml:space="preserve"> resulting in conclusions and recommendations regarding </w:t>
            </w:r>
            <w:r w:rsidR="007E199A">
              <w:rPr>
                <w:rFonts w:asciiTheme="minorHAnsi" w:hAnsiTheme="minorHAnsi" w:cstheme="minorHAnsi"/>
                <w:lang w:val="en-US"/>
              </w:rPr>
              <w:t xml:space="preserve">clinical and organizational aspects (e.g., </w:t>
            </w:r>
            <w:r w:rsidR="0036294E" w:rsidRPr="00291949">
              <w:rPr>
                <w:rFonts w:asciiTheme="minorHAnsi" w:hAnsiTheme="minorHAnsi" w:cstheme="minorHAnsi"/>
                <w:lang w:val="en-US"/>
              </w:rPr>
              <w:t>leadership, medical and nursing staffing, availability of protocols</w:t>
            </w:r>
            <w:r w:rsidR="007E199A">
              <w:rPr>
                <w:rFonts w:asciiTheme="minorHAnsi" w:hAnsiTheme="minorHAnsi" w:cstheme="minorHAnsi"/>
                <w:lang w:val="en-US"/>
              </w:rPr>
              <w:t>).</w:t>
            </w:r>
          </w:p>
        </w:tc>
      </w:tr>
      <w:tr w:rsidR="0036294E" w:rsidRPr="0043075E" w14:paraId="536AD306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6C509EF6" w14:textId="77777777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Team climate</w:t>
            </w:r>
          </w:p>
        </w:tc>
        <w:tc>
          <w:tcPr>
            <w:tcW w:w="8930" w:type="dxa"/>
            <w:shd w:val="clear" w:color="auto" w:fill="auto"/>
          </w:tcPr>
          <w:p w14:paraId="6BEF3901" w14:textId="7459723D" w:rsidR="0036294E" w:rsidRPr="00291949" w:rsidRDefault="007E199A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Frequency and reported outcomes of </w:t>
            </w:r>
            <w:r w:rsidR="006F14E0">
              <w:rPr>
                <w:rFonts w:asciiTheme="minorHAnsi" w:hAnsiTheme="minorHAnsi" w:cstheme="minorHAnsi"/>
                <w:lang w:val="en-US"/>
              </w:rPr>
              <w:t xml:space="preserve">assessing </w:t>
            </w:r>
            <w:r>
              <w:rPr>
                <w:rFonts w:asciiTheme="minorHAnsi" w:hAnsiTheme="minorHAnsi" w:cstheme="minorHAnsi"/>
                <w:lang w:val="en-US"/>
              </w:rPr>
              <w:t>the f</w:t>
            </w:r>
            <w:r w:rsidR="0036294E" w:rsidRPr="00291949">
              <w:rPr>
                <w:rFonts w:asciiTheme="minorHAnsi" w:hAnsiTheme="minorHAnsi" w:cstheme="minorHAnsi"/>
                <w:lang w:val="en-US"/>
              </w:rPr>
              <w:t xml:space="preserve">unctioning of and collaboration within a team </w:t>
            </w:r>
            <w:r>
              <w:rPr>
                <w:rFonts w:asciiTheme="minorHAnsi" w:hAnsiTheme="minorHAnsi" w:cstheme="minorHAnsi"/>
                <w:lang w:val="en-US"/>
              </w:rPr>
              <w:t>of ICU professionals (</w:t>
            </w:r>
            <w:r w:rsidR="003900AA">
              <w:rPr>
                <w:rFonts w:asciiTheme="minorHAnsi" w:hAnsiTheme="minorHAnsi" w:cstheme="minorHAnsi"/>
                <w:lang w:val="en-US"/>
              </w:rPr>
              <w:t>for example</w:t>
            </w:r>
            <w:r>
              <w:rPr>
                <w:rFonts w:asciiTheme="minorHAnsi" w:hAnsiTheme="minorHAnsi" w:cstheme="minorHAnsi"/>
                <w:lang w:val="en-US"/>
              </w:rPr>
              <w:t xml:space="preserve"> using</w:t>
            </w:r>
            <w:r w:rsidR="003900AA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36294E" w:rsidRPr="00291949">
              <w:rPr>
                <w:rFonts w:asciiTheme="minorHAnsi" w:hAnsiTheme="minorHAnsi" w:cstheme="minorHAnsi"/>
                <w:lang w:val="en-US"/>
              </w:rPr>
              <w:t xml:space="preserve">the </w:t>
            </w:r>
            <w:r w:rsidR="006F14E0">
              <w:rPr>
                <w:rFonts w:asciiTheme="minorHAnsi" w:hAnsiTheme="minorHAnsi" w:cstheme="minorHAnsi"/>
                <w:lang w:val="en-US"/>
              </w:rPr>
              <w:t>T</w:t>
            </w:r>
            <w:r w:rsidR="0036294E" w:rsidRPr="00291949">
              <w:rPr>
                <w:rFonts w:asciiTheme="minorHAnsi" w:hAnsiTheme="minorHAnsi" w:cstheme="minorHAnsi"/>
                <w:lang w:val="en-US"/>
              </w:rPr>
              <w:t xml:space="preserve">eam </w:t>
            </w:r>
            <w:r w:rsidR="006F14E0">
              <w:rPr>
                <w:rFonts w:asciiTheme="minorHAnsi" w:hAnsiTheme="minorHAnsi" w:cstheme="minorHAnsi"/>
                <w:lang w:val="en-US"/>
              </w:rPr>
              <w:t>C</w:t>
            </w:r>
            <w:r w:rsidR="0036294E" w:rsidRPr="00291949">
              <w:rPr>
                <w:rFonts w:asciiTheme="minorHAnsi" w:hAnsiTheme="minorHAnsi" w:cstheme="minorHAnsi"/>
                <w:lang w:val="en-US"/>
              </w:rPr>
              <w:t xml:space="preserve">limate </w:t>
            </w:r>
            <w:r w:rsidR="006F14E0">
              <w:rPr>
                <w:rFonts w:asciiTheme="minorHAnsi" w:hAnsiTheme="minorHAnsi" w:cstheme="minorHAnsi"/>
                <w:lang w:val="en-US"/>
              </w:rPr>
              <w:t>I</w:t>
            </w:r>
            <w:r w:rsidR="006F14E0" w:rsidRPr="00291949">
              <w:rPr>
                <w:rFonts w:asciiTheme="minorHAnsi" w:hAnsiTheme="minorHAnsi" w:cstheme="minorHAnsi"/>
                <w:lang w:val="en-US"/>
              </w:rPr>
              <w:t>nventory</w:t>
            </w:r>
            <w:r>
              <w:rPr>
                <w:rFonts w:asciiTheme="minorHAnsi" w:hAnsiTheme="minorHAnsi" w:cstheme="minorHAnsi"/>
                <w:lang w:val="en-US"/>
              </w:rPr>
              <w:t>)</w:t>
            </w:r>
            <w:r w:rsidR="0036294E" w:rsidRPr="00291949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  <w:tr w:rsidR="0036294E" w:rsidRPr="0043075E" w14:paraId="2D9A8035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  <w:hideMark/>
          </w:tcPr>
          <w:p w14:paraId="442E6A2A" w14:textId="77777777" w:rsidR="0036294E" w:rsidRPr="00291949" w:rsidRDefault="007B6EF1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Safety</w:t>
            </w:r>
            <w:r w:rsidR="0036294E"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 xml:space="preserve"> culture</w:t>
            </w:r>
          </w:p>
        </w:tc>
        <w:tc>
          <w:tcPr>
            <w:tcW w:w="8930" w:type="dxa"/>
            <w:shd w:val="clear" w:color="auto" w:fill="auto"/>
          </w:tcPr>
          <w:p w14:paraId="43ABB70F" w14:textId="482350E7" w:rsidR="0036294E" w:rsidRPr="00291949" w:rsidRDefault="007E199A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Frequency and reported outcomes of </w:t>
            </w:r>
            <w:r w:rsidR="006F14E0">
              <w:rPr>
                <w:rFonts w:asciiTheme="minorHAnsi" w:hAnsiTheme="minorHAnsi" w:cstheme="minorHAnsi"/>
                <w:lang w:val="en-US"/>
              </w:rPr>
              <w:t xml:space="preserve">assessing </w:t>
            </w:r>
            <w:r>
              <w:rPr>
                <w:rFonts w:asciiTheme="minorHAnsi" w:hAnsiTheme="minorHAnsi" w:cstheme="minorHAnsi"/>
                <w:lang w:val="en-US"/>
              </w:rPr>
              <w:t>s</w:t>
            </w:r>
            <w:r w:rsidR="0036294E" w:rsidRPr="00291949">
              <w:rPr>
                <w:rFonts w:asciiTheme="minorHAnsi" w:hAnsiTheme="minorHAnsi" w:cstheme="minorHAnsi"/>
                <w:lang w:val="en-US"/>
              </w:rPr>
              <w:t>afety culture</w:t>
            </w:r>
            <w:r w:rsidR="00B9593E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>in the ICU (</w:t>
            </w:r>
            <w:r w:rsidR="003900AA">
              <w:rPr>
                <w:rFonts w:asciiTheme="minorHAnsi" w:hAnsiTheme="minorHAnsi" w:cstheme="minorHAnsi"/>
                <w:iCs/>
                <w:lang w:val="en-US"/>
              </w:rPr>
              <w:t>for example</w:t>
            </w:r>
            <w:r w:rsidR="00B9593E">
              <w:rPr>
                <w:rFonts w:asciiTheme="minorHAnsi" w:hAnsiTheme="minorHAnsi" w:cstheme="minorHAnsi"/>
                <w:iCs/>
                <w:lang w:val="en-US"/>
              </w:rPr>
              <w:t>,</w:t>
            </w:r>
            <w:r w:rsidR="0036294E" w:rsidRPr="00291949">
              <w:rPr>
                <w:rFonts w:asciiTheme="minorHAnsi" w:hAnsiTheme="minorHAnsi" w:cstheme="minorHAnsi"/>
                <w:iCs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iCs/>
                <w:lang w:val="en-US"/>
              </w:rPr>
              <w:t xml:space="preserve">using </w:t>
            </w:r>
            <w:r w:rsidR="0036294E" w:rsidRPr="00291949">
              <w:rPr>
                <w:rFonts w:asciiTheme="minorHAnsi" w:hAnsiTheme="minorHAnsi" w:cstheme="minorHAnsi"/>
                <w:iCs/>
                <w:lang w:val="en-US"/>
              </w:rPr>
              <w:t>the Safety Attitudes Questionnaire</w:t>
            </w:r>
            <w:r w:rsidR="0036294E" w:rsidRPr="00291949">
              <w:rPr>
                <w:rFonts w:asciiTheme="minorHAnsi" w:hAnsiTheme="minorHAnsi" w:cstheme="minorHAnsi"/>
                <w:lang w:val="en-US"/>
              </w:rPr>
              <w:t>)</w:t>
            </w:r>
            <w:r w:rsidR="00B9593E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  <w:tr w:rsidR="0036294E" w:rsidRPr="0043075E" w14:paraId="3B25FAB4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  <w:hideMark/>
          </w:tcPr>
          <w:p w14:paraId="1B354F37" w14:textId="0DE395EC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Crew Resource Management</w:t>
            </w:r>
            <w:r w:rsidR="007E199A">
              <w:rPr>
                <w:rFonts w:asciiTheme="minorHAnsi" w:eastAsia="Times New Roman" w:hAnsiTheme="minorHAnsi"/>
                <w:color w:val="000000"/>
                <w:lang w:val="en-US" w:eastAsia="nl-NL"/>
              </w:rPr>
              <w:t xml:space="preserve"> (CRM)</w:t>
            </w: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 xml:space="preserve"> compliance</w:t>
            </w:r>
          </w:p>
        </w:tc>
        <w:tc>
          <w:tcPr>
            <w:tcW w:w="8930" w:type="dxa"/>
            <w:shd w:val="clear" w:color="auto" w:fill="auto"/>
          </w:tcPr>
          <w:p w14:paraId="672CC247" w14:textId="617A1028" w:rsidR="0036294E" w:rsidRPr="00291949" w:rsidRDefault="0036294E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291949">
              <w:rPr>
                <w:rFonts w:asciiTheme="minorHAnsi" w:hAnsiTheme="minorHAnsi" w:cstheme="minorHAnsi"/>
                <w:lang w:val="en-US"/>
              </w:rPr>
              <w:t>Compliance</w:t>
            </w:r>
            <w:r w:rsidR="007B6EF1" w:rsidRPr="00291949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291949">
              <w:rPr>
                <w:rFonts w:asciiTheme="minorHAnsi" w:hAnsiTheme="minorHAnsi" w:cstheme="minorHAnsi"/>
                <w:lang w:val="en-US"/>
              </w:rPr>
              <w:t>to the CRM principles for improving for teamwork and safety culture</w:t>
            </w:r>
            <w:r w:rsidR="007B6EF1" w:rsidRPr="00291949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  <w:tr w:rsidR="0036294E" w:rsidRPr="0043075E" w14:paraId="61207A13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3B0FAE39" w14:textId="77777777" w:rsidR="0036294E" w:rsidRPr="00291949" w:rsidRDefault="00713D03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Learning from and improving after serious incidents</w:t>
            </w:r>
          </w:p>
        </w:tc>
        <w:tc>
          <w:tcPr>
            <w:tcW w:w="8930" w:type="dxa"/>
            <w:shd w:val="clear" w:color="auto" w:fill="auto"/>
          </w:tcPr>
          <w:p w14:paraId="639B8A96" w14:textId="3BB215FE" w:rsidR="00EC16EB" w:rsidRPr="00291949" w:rsidRDefault="005E4D01" w:rsidP="005E4D01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he number of performed and documented quality improvement (Plan-Do-Check-Act) cycles following the occurrence of a serious safety incident.</w:t>
            </w:r>
            <w:r w:rsidR="00EE5EAE" w:rsidRPr="00291949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</w:tr>
      <w:tr w:rsidR="0036294E" w:rsidRPr="00291949" w14:paraId="0BD9E526" w14:textId="77777777" w:rsidTr="0036294E">
        <w:trPr>
          <w:trHeight w:val="255"/>
        </w:trPr>
        <w:tc>
          <w:tcPr>
            <w:tcW w:w="14317" w:type="dxa"/>
            <w:gridSpan w:val="2"/>
            <w:shd w:val="clear" w:color="auto" w:fill="auto"/>
            <w:noWrap/>
          </w:tcPr>
          <w:p w14:paraId="35F82616" w14:textId="77777777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</w:pPr>
            <w:r w:rsidRPr="00291949">
              <w:rPr>
                <w:rFonts w:asciiTheme="minorHAnsi" w:hAnsiTheme="minorHAnsi"/>
                <w:b/>
                <w:lang w:val="en-US"/>
              </w:rPr>
              <w:t>OUTCOMES OF ICU CARE</w:t>
            </w:r>
          </w:p>
        </w:tc>
      </w:tr>
      <w:tr w:rsidR="0036294E" w:rsidRPr="00291949" w14:paraId="460EFF05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41389D66" w14:textId="3A027DA0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  <w:t>Quality indicator</w:t>
            </w:r>
          </w:p>
        </w:tc>
        <w:tc>
          <w:tcPr>
            <w:tcW w:w="8930" w:type="dxa"/>
            <w:shd w:val="clear" w:color="auto" w:fill="auto"/>
            <w:vAlign w:val="bottom"/>
          </w:tcPr>
          <w:p w14:paraId="33FB2D8B" w14:textId="77777777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  <w:t>Operationalization</w:t>
            </w:r>
          </w:p>
        </w:tc>
      </w:tr>
      <w:tr w:rsidR="0036294E" w:rsidRPr="0043075E" w14:paraId="17FEC9C7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485A2E45" w14:textId="0AA3E0C3" w:rsidR="0036294E" w:rsidRPr="00291949" w:rsidRDefault="006A74BF" w:rsidP="00EE5EAE">
            <w:pPr>
              <w:spacing w:line="276" w:lineRule="auto"/>
              <w:rPr>
                <w:rFonts w:asciiTheme="minorHAnsi" w:eastAsia="Times New Roman" w:hAnsiTheme="minorHAnsi"/>
                <w:b/>
                <w:color w:val="000000"/>
                <w:lang w:val="en-US" w:eastAsia="nl-NL"/>
              </w:rPr>
            </w:pPr>
            <w:r>
              <w:rPr>
                <w:rFonts w:asciiTheme="minorHAnsi" w:eastAsia="Times New Roman" w:hAnsiTheme="minorHAnsi"/>
                <w:color w:val="000000"/>
                <w:lang w:val="en-US" w:eastAsia="nl-NL"/>
              </w:rPr>
              <w:t xml:space="preserve">ICU </w:t>
            </w:r>
            <w:r w:rsidR="0036294E"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Standardized Mortality Ratio (SMR)</w:t>
            </w:r>
          </w:p>
        </w:tc>
        <w:tc>
          <w:tcPr>
            <w:tcW w:w="8930" w:type="dxa"/>
            <w:shd w:val="clear" w:color="auto" w:fill="auto"/>
          </w:tcPr>
          <w:p w14:paraId="46ADE389" w14:textId="77777777" w:rsidR="0036294E" w:rsidRPr="00291949" w:rsidRDefault="0036294E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291949">
              <w:rPr>
                <w:rFonts w:asciiTheme="minorHAnsi" w:hAnsiTheme="minorHAnsi" w:cstheme="minorHAnsi"/>
                <w:lang w:val="en-US"/>
              </w:rPr>
              <w:t xml:space="preserve">Ratio between the observed number of deaths and the number of deaths would be expected, based on prediction models correcting </w:t>
            </w:r>
            <w:r w:rsidR="007B6EF1" w:rsidRPr="00291949">
              <w:rPr>
                <w:rFonts w:asciiTheme="minorHAnsi" w:hAnsiTheme="minorHAnsi" w:cstheme="minorHAnsi"/>
                <w:lang w:val="en-US"/>
              </w:rPr>
              <w:t>(</w:t>
            </w:r>
            <w:r w:rsidRPr="00291949">
              <w:rPr>
                <w:rFonts w:asciiTheme="minorHAnsi" w:hAnsiTheme="minorHAnsi" w:cstheme="minorHAnsi"/>
                <w:lang w:val="en-US"/>
              </w:rPr>
              <w:t xml:space="preserve">for </w:t>
            </w:r>
            <w:r w:rsidR="007B6EF1" w:rsidRPr="00291949">
              <w:rPr>
                <w:rFonts w:asciiTheme="minorHAnsi" w:hAnsiTheme="minorHAnsi" w:cstheme="minorHAnsi"/>
                <w:lang w:val="en-US"/>
              </w:rPr>
              <w:t xml:space="preserve">example) on </w:t>
            </w:r>
            <w:r w:rsidRPr="00291949">
              <w:rPr>
                <w:rFonts w:asciiTheme="minorHAnsi" w:hAnsiTheme="minorHAnsi" w:cstheme="minorHAnsi"/>
                <w:lang w:val="en-US"/>
              </w:rPr>
              <w:t>age, sex and severity of illness (APACHE II, SAPS II of APACHE IV).</w:t>
            </w:r>
          </w:p>
        </w:tc>
      </w:tr>
      <w:tr w:rsidR="0036294E" w:rsidRPr="0043075E" w14:paraId="32EF4E80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248F83F4" w14:textId="4BF25E99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IC</w:t>
            </w:r>
            <w:r w:rsidR="006A74BF">
              <w:rPr>
                <w:rFonts w:asciiTheme="minorHAnsi" w:eastAsia="Times New Roman" w:hAnsiTheme="minorHAnsi"/>
                <w:color w:val="000000"/>
                <w:lang w:val="en-US" w:eastAsia="nl-NL"/>
              </w:rPr>
              <w:t>U</w:t>
            </w: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 xml:space="preserve"> </w:t>
            </w:r>
            <w:r w:rsidR="007B6EF1"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readmissions</w:t>
            </w: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 xml:space="preserve"> within 48 hours</w:t>
            </w:r>
          </w:p>
        </w:tc>
        <w:tc>
          <w:tcPr>
            <w:tcW w:w="8930" w:type="dxa"/>
            <w:shd w:val="clear" w:color="auto" w:fill="auto"/>
          </w:tcPr>
          <w:p w14:paraId="30C5E502" w14:textId="77777777" w:rsidR="0036294E" w:rsidRPr="00291949" w:rsidRDefault="0036294E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291949">
              <w:rPr>
                <w:rFonts w:asciiTheme="minorHAnsi" w:hAnsiTheme="minorHAnsi" w:cstheme="minorHAnsi"/>
                <w:lang w:val="en-US"/>
              </w:rPr>
              <w:t>Percentage patients who are readmitted to the ICU within 48 hours</w:t>
            </w:r>
            <w:r w:rsidR="007B6EF1" w:rsidRPr="00291949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  <w:tr w:rsidR="0036294E" w:rsidRPr="0043075E" w14:paraId="3AB450E6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21A35700" w14:textId="77777777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Inciden</w:t>
            </w:r>
            <w:r w:rsidR="007B6EF1"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ce of pressure ulcer</w:t>
            </w:r>
          </w:p>
        </w:tc>
        <w:tc>
          <w:tcPr>
            <w:tcW w:w="8930" w:type="dxa"/>
            <w:shd w:val="clear" w:color="auto" w:fill="auto"/>
          </w:tcPr>
          <w:p w14:paraId="124D4DF4" w14:textId="77777777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hAnsiTheme="minorHAnsi" w:cstheme="minorHAnsi"/>
                <w:lang w:val="en-US"/>
              </w:rPr>
              <w:t xml:space="preserve">Percentage ICU acquired pressure ulcer </w:t>
            </w:r>
            <w:r w:rsidR="007B6EF1"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(stage 3 or 4).</w:t>
            </w:r>
          </w:p>
        </w:tc>
      </w:tr>
      <w:tr w:rsidR="0036294E" w:rsidRPr="0043075E" w14:paraId="79DE92B7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3290576E" w14:textId="21AEA1C7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 xml:space="preserve">Incidence </w:t>
            </w:r>
            <w:r w:rsidR="007B6EF1"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 xml:space="preserve">of </w:t>
            </w: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delirium</w:t>
            </w:r>
          </w:p>
        </w:tc>
        <w:tc>
          <w:tcPr>
            <w:tcW w:w="8930" w:type="dxa"/>
            <w:shd w:val="clear" w:color="auto" w:fill="auto"/>
          </w:tcPr>
          <w:p w14:paraId="6676E290" w14:textId="2DA6F6E7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hAnsiTheme="minorHAnsi" w:cstheme="minorHAnsi"/>
                <w:lang w:val="en-US"/>
              </w:rPr>
              <w:t>Percentage patients with delirium (positive outcome screening instrument)</w:t>
            </w:r>
            <w:r w:rsidR="007B6EF1" w:rsidRPr="00291949">
              <w:rPr>
                <w:rFonts w:asciiTheme="minorHAnsi" w:hAnsiTheme="minorHAnsi" w:cstheme="minorHAnsi"/>
                <w:lang w:val="en-US"/>
              </w:rPr>
              <w:t xml:space="preserve"> measured with</w:t>
            </w:r>
            <w:r w:rsidR="00B9593E">
              <w:rPr>
                <w:rFonts w:asciiTheme="minorHAnsi" w:hAnsiTheme="minorHAnsi" w:cstheme="minorHAnsi"/>
                <w:lang w:val="en-US"/>
              </w:rPr>
              <w:t>,</w:t>
            </w:r>
            <w:r w:rsidR="007B6EF1" w:rsidRPr="00291949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B9593E">
              <w:rPr>
                <w:rFonts w:asciiTheme="minorHAnsi" w:hAnsiTheme="minorHAnsi" w:cstheme="minorHAnsi"/>
                <w:lang w:val="en-US"/>
              </w:rPr>
              <w:t xml:space="preserve">for example, the </w:t>
            </w:r>
            <w:r w:rsidR="007B6EF1" w:rsidRPr="00291949">
              <w:rPr>
                <w:rFonts w:asciiTheme="minorHAnsi" w:hAnsiTheme="minorHAnsi" w:cstheme="minorHAnsi"/>
                <w:lang w:val="en-US"/>
              </w:rPr>
              <w:t>Confusion Assessment Method (CAM).</w:t>
            </w:r>
          </w:p>
        </w:tc>
      </w:tr>
      <w:tr w:rsidR="0036294E" w:rsidRPr="0043075E" w14:paraId="64F39127" w14:textId="77777777" w:rsidTr="0036294E">
        <w:trPr>
          <w:trHeight w:val="255"/>
        </w:trPr>
        <w:tc>
          <w:tcPr>
            <w:tcW w:w="14317" w:type="dxa"/>
            <w:gridSpan w:val="2"/>
            <w:shd w:val="clear" w:color="auto" w:fill="auto"/>
            <w:noWrap/>
          </w:tcPr>
          <w:p w14:paraId="6AAF5F9A" w14:textId="77777777" w:rsidR="0036294E" w:rsidRPr="00291949" w:rsidRDefault="0036294E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291949">
              <w:rPr>
                <w:rFonts w:asciiTheme="minorHAnsi" w:hAnsiTheme="minorHAnsi"/>
                <w:b/>
                <w:caps/>
                <w:lang w:val="en-US"/>
              </w:rPr>
              <w:t>Patient-reported experience measures</w:t>
            </w:r>
            <w:r w:rsidRPr="00291949">
              <w:rPr>
                <w:rFonts w:asciiTheme="minorHAnsi" w:hAnsiTheme="minorHAnsi"/>
                <w:b/>
                <w:lang w:val="en-US"/>
              </w:rPr>
              <w:t xml:space="preserve"> (PREM)</w:t>
            </w:r>
          </w:p>
        </w:tc>
      </w:tr>
      <w:tr w:rsidR="0036294E" w:rsidRPr="00291949" w14:paraId="717DCF31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6F1468D2" w14:textId="434E8455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  <w:t>Quality indicator</w:t>
            </w:r>
          </w:p>
        </w:tc>
        <w:tc>
          <w:tcPr>
            <w:tcW w:w="8930" w:type="dxa"/>
            <w:shd w:val="clear" w:color="auto" w:fill="auto"/>
            <w:vAlign w:val="bottom"/>
          </w:tcPr>
          <w:p w14:paraId="7D063074" w14:textId="77777777" w:rsidR="0036294E" w:rsidRPr="00291949" w:rsidRDefault="0036294E" w:rsidP="00EE5EAE">
            <w:pPr>
              <w:spacing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  <w:t>Operationalization</w:t>
            </w:r>
          </w:p>
        </w:tc>
      </w:tr>
      <w:tr w:rsidR="007B6EF1" w:rsidRPr="0043075E" w14:paraId="3C433891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02829127" w14:textId="2750EFE9" w:rsidR="007B6EF1" w:rsidRPr="00291949" w:rsidRDefault="003E6FA5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>
              <w:rPr>
                <w:rFonts w:asciiTheme="minorHAnsi" w:hAnsiTheme="minorHAnsi" w:cstheme="minorHAnsi"/>
                <w:lang w:val="en-US"/>
              </w:rPr>
              <w:t>Patient</w:t>
            </w:r>
            <w:r w:rsidR="009F533F">
              <w:rPr>
                <w:rFonts w:asciiTheme="minorHAnsi" w:hAnsiTheme="minorHAnsi" w:cstheme="minorHAnsi"/>
                <w:lang w:val="en-US"/>
              </w:rPr>
              <w:t>-reported</w:t>
            </w:r>
            <w:r>
              <w:rPr>
                <w:rFonts w:asciiTheme="minorHAnsi" w:hAnsiTheme="minorHAnsi" w:cstheme="minorHAnsi"/>
                <w:lang w:val="en-US"/>
              </w:rPr>
              <w:t xml:space="preserve"> experience</w:t>
            </w:r>
            <w:r w:rsidR="009F533F">
              <w:rPr>
                <w:rFonts w:asciiTheme="minorHAnsi" w:hAnsiTheme="minorHAnsi" w:cstheme="minorHAnsi"/>
                <w:lang w:val="en-US"/>
              </w:rPr>
              <w:t>s</w:t>
            </w:r>
          </w:p>
        </w:tc>
        <w:tc>
          <w:tcPr>
            <w:tcW w:w="8930" w:type="dxa"/>
            <w:shd w:val="clear" w:color="auto" w:fill="auto"/>
          </w:tcPr>
          <w:p w14:paraId="18611A8E" w14:textId="59FC6F6C" w:rsidR="00BE5A12" w:rsidRPr="009E66C7" w:rsidRDefault="00BE5A12" w:rsidP="00BE5A12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9E66C7">
              <w:rPr>
                <w:rFonts w:asciiTheme="minorHAnsi" w:hAnsiTheme="minorHAnsi" w:cstheme="minorHAnsi"/>
                <w:lang w:val="en-US"/>
              </w:rPr>
              <w:t xml:space="preserve">Reported experiences </w:t>
            </w:r>
            <w:r>
              <w:rPr>
                <w:rFonts w:asciiTheme="minorHAnsi" w:hAnsiTheme="minorHAnsi" w:cstheme="minorHAnsi"/>
                <w:lang w:val="en-US"/>
              </w:rPr>
              <w:t>and recommendations for quality improvement</w:t>
            </w:r>
            <w:r w:rsidRPr="009E66C7">
              <w:rPr>
                <w:rFonts w:asciiTheme="minorHAnsi" w:hAnsiTheme="minorHAnsi" w:cstheme="minorHAnsi"/>
                <w:lang w:val="en-US"/>
              </w:rPr>
              <w:t xml:space="preserve"> of </w:t>
            </w:r>
            <w:r>
              <w:rPr>
                <w:rFonts w:asciiTheme="minorHAnsi" w:hAnsiTheme="minorHAnsi" w:cstheme="minorHAnsi"/>
                <w:lang w:val="en-US"/>
              </w:rPr>
              <w:t>former</w:t>
            </w:r>
            <w:r w:rsidRPr="009E66C7">
              <w:rPr>
                <w:rFonts w:asciiTheme="minorHAnsi" w:hAnsiTheme="minorHAnsi" w:cstheme="minorHAnsi"/>
                <w:lang w:val="en-US"/>
              </w:rPr>
              <w:t xml:space="preserve"> ICU patients, measure</w:t>
            </w:r>
            <w:r>
              <w:rPr>
                <w:rFonts w:asciiTheme="minorHAnsi" w:hAnsiTheme="minorHAnsi" w:cstheme="minorHAnsi"/>
                <w:lang w:val="en-US"/>
              </w:rPr>
              <w:t>d</w:t>
            </w:r>
            <w:r w:rsidRPr="009E66C7">
              <w:rPr>
                <w:rFonts w:asciiTheme="minorHAnsi" w:hAnsiTheme="minorHAnsi" w:cstheme="minorHAnsi"/>
                <w:lang w:val="en-US"/>
              </w:rPr>
              <w:t xml:space="preserve"> with </w:t>
            </w:r>
            <w:r>
              <w:rPr>
                <w:rFonts w:asciiTheme="minorHAnsi" w:hAnsiTheme="minorHAnsi" w:cstheme="minorHAnsi"/>
                <w:lang w:val="en-US"/>
              </w:rPr>
              <w:t>s</w:t>
            </w:r>
            <w:r w:rsidRPr="009E66C7">
              <w:rPr>
                <w:rFonts w:asciiTheme="minorHAnsi" w:hAnsiTheme="minorHAnsi" w:cstheme="minorHAnsi"/>
                <w:lang w:val="en-US"/>
              </w:rPr>
              <w:t>urveys or</w:t>
            </w:r>
            <w:r>
              <w:rPr>
                <w:rFonts w:asciiTheme="minorHAnsi" w:hAnsiTheme="minorHAnsi" w:cstheme="minorHAnsi"/>
                <w:lang w:val="en-US"/>
              </w:rPr>
              <w:t xml:space="preserve"> during post-ICU clinic visits.</w:t>
            </w:r>
          </w:p>
          <w:p w14:paraId="66072C81" w14:textId="638E31B9" w:rsidR="007B6EF1" w:rsidRPr="00291949" w:rsidRDefault="007B6EF1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</w:p>
        </w:tc>
      </w:tr>
      <w:tr w:rsidR="007B6EF1" w:rsidRPr="0043075E" w14:paraId="3FCCA323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79DDEC23" w14:textId="35216A75" w:rsidR="007B6EF1" w:rsidRPr="00291949" w:rsidRDefault="003E6FA5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>
              <w:rPr>
                <w:rFonts w:asciiTheme="minorHAnsi" w:hAnsiTheme="minorHAnsi" w:cstheme="minorHAnsi"/>
                <w:lang w:val="en-US"/>
              </w:rPr>
              <w:lastRenderedPageBreak/>
              <w:t>Relative</w:t>
            </w:r>
            <w:r w:rsidR="009E66C7">
              <w:rPr>
                <w:rFonts w:asciiTheme="minorHAnsi" w:hAnsiTheme="minorHAnsi" w:cstheme="minorHAnsi"/>
                <w:lang w:val="en-US"/>
              </w:rPr>
              <w:t>-reported</w:t>
            </w:r>
            <w:r>
              <w:rPr>
                <w:rFonts w:asciiTheme="minorHAnsi" w:hAnsiTheme="minorHAnsi" w:cstheme="minorHAnsi"/>
                <w:lang w:val="en-US"/>
              </w:rPr>
              <w:t xml:space="preserve"> experience</w:t>
            </w:r>
            <w:r w:rsidR="009E66C7">
              <w:rPr>
                <w:rFonts w:asciiTheme="minorHAnsi" w:hAnsiTheme="minorHAnsi" w:cstheme="minorHAnsi"/>
                <w:lang w:val="en-US"/>
              </w:rPr>
              <w:t>s</w:t>
            </w:r>
          </w:p>
        </w:tc>
        <w:tc>
          <w:tcPr>
            <w:tcW w:w="8930" w:type="dxa"/>
            <w:shd w:val="clear" w:color="auto" w:fill="auto"/>
          </w:tcPr>
          <w:p w14:paraId="51B8F645" w14:textId="4532F94B" w:rsidR="007B6EF1" w:rsidRPr="00291949" w:rsidRDefault="009E66C7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9E66C7">
              <w:rPr>
                <w:rFonts w:asciiTheme="minorHAnsi" w:hAnsiTheme="minorHAnsi" w:cstheme="minorHAnsi"/>
                <w:lang w:val="en-US"/>
              </w:rPr>
              <w:t xml:space="preserve">Reported experiences </w:t>
            </w:r>
            <w:r>
              <w:rPr>
                <w:rFonts w:asciiTheme="minorHAnsi" w:hAnsiTheme="minorHAnsi" w:cstheme="minorHAnsi"/>
                <w:lang w:val="en-US"/>
              </w:rPr>
              <w:t>and recommendations for quality improvement</w:t>
            </w:r>
            <w:r w:rsidRPr="009E66C7">
              <w:rPr>
                <w:rFonts w:asciiTheme="minorHAnsi" w:hAnsiTheme="minorHAnsi" w:cstheme="minorHAnsi"/>
                <w:lang w:val="en-US"/>
              </w:rPr>
              <w:t xml:space="preserve"> of relatives of ICU patients, measure</w:t>
            </w:r>
            <w:r w:rsidR="00BE5A12">
              <w:rPr>
                <w:rFonts w:asciiTheme="minorHAnsi" w:hAnsiTheme="minorHAnsi" w:cstheme="minorHAnsi"/>
                <w:lang w:val="en-US"/>
              </w:rPr>
              <w:t>d</w:t>
            </w:r>
            <w:r w:rsidRPr="009E66C7">
              <w:rPr>
                <w:rFonts w:asciiTheme="minorHAnsi" w:hAnsiTheme="minorHAnsi" w:cstheme="minorHAnsi"/>
                <w:lang w:val="en-US"/>
              </w:rPr>
              <w:t xml:space="preserve"> with </w:t>
            </w:r>
            <w:r>
              <w:rPr>
                <w:rFonts w:asciiTheme="minorHAnsi" w:hAnsiTheme="minorHAnsi" w:cstheme="minorHAnsi"/>
                <w:lang w:val="en-US"/>
              </w:rPr>
              <w:t>s</w:t>
            </w:r>
            <w:r w:rsidRPr="009E66C7">
              <w:rPr>
                <w:rFonts w:asciiTheme="minorHAnsi" w:hAnsiTheme="minorHAnsi" w:cstheme="minorHAnsi"/>
                <w:lang w:val="en-US"/>
              </w:rPr>
              <w:t>urveys or</w:t>
            </w:r>
            <w:r>
              <w:rPr>
                <w:rFonts w:asciiTheme="minorHAnsi" w:hAnsiTheme="minorHAnsi" w:cstheme="minorHAnsi"/>
                <w:lang w:val="en-US"/>
              </w:rPr>
              <w:t xml:space="preserve"> during post-ICU clinic </w:t>
            </w:r>
            <w:r w:rsidR="00BE5A12">
              <w:rPr>
                <w:rFonts w:asciiTheme="minorHAnsi" w:hAnsiTheme="minorHAnsi" w:cstheme="minorHAnsi"/>
                <w:lang w:val="en-US"/>
              </w:rPr>
              <w:t>visits.</w:t>
            </w:r>
          </w:p>
        </w:tc>
      </w:tr>
      <w:tr w:rsidR="007B6EF1" w:rsidRPr="0043075E" w14:paraId="0885DCE2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289B4909" w14:textId="77777777" w:rsidR="007B6EF1" w:rsidRPr="00291949" w:rsidRDefault="007B6EF1" w:rsidP="00EE5EAE">
            <w:pPr>
              <w:tabs>
                <w:tab w:val="right" w:pos="2271"/>
              </w:tabs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hAnsiTheme="minorHAnsi" w:cstheme="minorHAnsi"/>
                <w:lang w:val="en-US"/>
              </w:rPr>
              <w:t>Complaints</w:t>
            </w:r>
          </w:p>
        </w:tc>
        <w:tc>
          <w:tcPr>
            <w:tcW w:w="8930" w:type="dxa"/>
            <w:shd w:val="clear" w:color="auto" w:fill="auto"/>
          </w:tcPr>
          <w:p w14:paraId="684DB782" w14:textId="56C5F4CC" w:rsidR="007B6EF1" w:rsidRPr="00291949" w:rsidRDefault="007B6EF1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291949">
              <w:rPr>
                <w:rFonts w:asciiTheme="minorHAnsi" w:hAnsiTheme="minorHAnsi" w:cstheme="minorHAnsi"/>
                <w:lang w:val="en-US"/>
              </w:rPr>
              <w:t>Frequency</w:t>
            </w:r>
            <w:r w:rsidR="00CA572A">
              <w:rPr>
                <w:rFonts w:asciiTheme="minorHAnsi" w:hAnsiTheme="minorHAnsi" w:cstheme="minorHAnsi"/>
                <w:lang w:val="en-US"/>
              </w:rPr>
              <w:t>, number</w:t>
            </w:r>
            <w:r w:rsidRPr="00291949">
              <w:rPr>
                <w:rFonts w:asciiTheme="minorHAnsi" w:hAnsiTheme="minorHAnsi" w:cstheme="minorHAnsi"/>
                <w:lang w:val="en-US"/>
              </w:rPr>
              <w:t xml:space="preserve"> and nature of reported complaints </w:t>
            </w:r>
            <w:r w:rsidR="00C66A7D">
              <w:rPr>
                <w:rFonts w:asciiTheme="minorHAnsi" w:hAnsiTheme="minorHAnsi" w:cstheme="minorHAnsi"/>
                <w:lang w:val="en-US"/>
              </w:rPr>
              <w:t xml:space="preserve">by ICU patients and relatives, </w:t>
            </w:r>
            <w:r w:rsidRPr="00291949">
              <w:rPr>
                <w:rFonts w:asciiTheme="minorHAnsi" w:hAnsiTheme="minorHAnsi" w:cstheme="minorHAnsi"/>
                <w:lang w:val="en-US"/>
              </w:rPr>
              <w:t>and related points of improvement.</w:t>
            </w:r>
          </w:p>
        </w:tc>
      </w:tr>
      <w:tr w:rsidR="007B6EF1" w:rsidRPr="0043075E" w14:paraId="0C393287" w14:textId="77777777" w:rsidTr="0036294E">
        <w:trPr>
          <w:trHeight w:val="255"/>
        </w:trPr>
        <w:tc>
          <w:tcPr>
            <w:tcW w:w="14317" w:type="dxa"/>
            <w:gridSpan w:val="2"/>
            <w:shd w:val="clear" w:color="auto" w:fill="auto"/>
            <w:noWrap/>
          </w:tcPr>
          <w:p w14:paraId="127777BC" w14:textId="77777777" w:rsidR="007B6EF1" w:rsidRPr="00291949" w:rsidRDefault="007B6EF1" w:rsidP="00EE5EAE">
            <w:pPr>
              <w:spacing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</w:pPr>
            <w:r w:rsidRPr="00291949">
              <w:rPr>
                <w:rFonts w:asciiTheme="minorHAnsi" w:hAnsiTheme="minorHAnsi"/>
                <w:b/>
                <w:caps/>
                <w:lang w:val="en-US"/>
              </w:rPr>
              <w:t>Patient-reported outcomes measures (</w:t>
            </w:r>
            <w:r w:rsidRPr="00291949">
              <w:rPr>
                <w:rFonts w:asciiTheme="minorHAnsi" w:hAnsiTheme="minorHAnsi"/>
                <w:b/>
                <w:lang w:val="en-US"/>
              </w:rPr>
              <w:t>PROM)</w:t>
            </w:r>
          </w:p>
        </w:tc>
      </w:tr>
      <w:tr w:rsidR="007B6EF1" w:rsidRPr="00291949" w14:paraId="1EE6C1BF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0954269C" w14:textId="034D1F63" w:rsidR="007B6EF1" w:rsidRPr="00291949" w:rsidRDefault="007B6EF1" w:rsidP="00EE5EAE">
            <w:pPr>
              <w:spacing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  <w:t>Quality indicator</w:t>
            </w:r>
          </w:p>
        </w:tc>
        <w:tc>
          <w:tcPr>
            <w:tcW w:w="8930" w:type="dxa"/>
            <w:shd w:val="clear" w:color="auto" w:fill="auto"/>
            <w:vAlign w:val="bottom"/>
          </w:tcPr>
          <w:p w14:paraId="7C59DFAC" w14:textId="77777777" w:rsidR="007B6EF1" w:rsidRPr="00291949" w:rsidRDefault="007B6EF1" w:rsidP="00EE5EAE">
            <w:pPr>
              <w:spacing w:line="276" w:lineRule="auto"/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b/>
                <w:bCs/>
                <w:color w:val="000000"/>
                <w:lang w:val="en-US" w:eastAsia="nl-NL"/>
              </w:rPr>
              <w:t>Operationalization</w:t>
            </w:r>
          </w:p>
        </w:tc>
      </w:tr>
      <w:tr w:rsidR="007B6EF1" w:rsidRPr="0043075E" w14:paraId="4AFDE06F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15A38465" w14:textId="77777777" w:rsidR="007B6EF1" w:rsidRPr="00291949" w:rsidRDefault="007B6EF1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hAnsiTheme="minorHAnsi" w:cstheme="minorHAnsi"/>
                <w:lang w:val="en-US"/>
              </w:rPr>
              <w:t>Quality of life of former</w:t>
            </w:r>
            <w:r w:rsidR="00D207F0" w:rsidRPr="00291949">
              <w:rPr>
                <w:rFonts w:asciiTheme="minorHAnsi" w:hAnsiTheme="minorHAnsi" w:cstheme="minorHAnsi"/>
                <w:lang w:val="en-US"/>
              </w:rPr>
              <w:t xml:space="preserve"> ICU</w:t>
            </w:r>
            <w:r w:rsidRPr="00291949">
              <w:rPr>
                <w:rFonts w:asciiTheme="minorHAnsi" w:hAnsiTheme="minorHAnsi" w:cstheme="minorHAnsi"/>
                <w:lang w:val="en-US"/>
              </w:rPr>
              <w:t xml:space="preserve"> patients</w:t>
            </w:r>
          </w:p>
        </w:tc>
        <w:tc>
          <w:tcPr>
            <w:tcW w:w="8930" w:type="dxa"/>
            <w:shd w:val="clear" w:color="auto" w:fill="auto"/>
          </w:tcPr>
          <w:p w14:paraId="3D1ADF86" w14:textId="5B1B64C5" w:rsidR="007B6EF1" w:rsidRPr="00291949" w:rsidRDefault="00BE5A12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>
              <w:rPr>
                <w:rFonts w:asciiTheme="minorHAnsi" w:hAnsiTheme="minorHAnsi" w:cstheme="minorHAnsi"/>
                <w:lang w:val="en-US"/>
              </w:rPr>
              <w:t>S</w:t>
            </w:r>
            <w:r w:rsidR="0024584D">
              <w:rPr>
                <w:rFonts w:asciiTheme="minorHAnsi" w:hAnsiTheme="minorHAnsi" w:cstheme="minorHAnsi"/>
                <w:lang w:val="en-US"/>
              </w:rPr>
              <w:t xml:space="preserve">elf-reported </w:t>
            </w:r>
            <w:r w:rsidR="00D207F0" w:rsidRPr="00291949">
              <w:rPr>
                <w:rFonts w:asciiTheme="minorHAnsi" w:hAnsiTheme="minorHAnsi" w:cstheme="minorHAnsi"/>
                <w:lang w:val="en-US"/>
              </w:rPr>
              <w:t xml:space="preserve">quality of life </w:t>
            </w:r>
            <w:r w:rsidR="0024584D">
              <w:rPr>
                <w:rFonts w:asciiTheme="minorHAnsi" w:hAnsiTheme="minorHAnsi" w:cstheme="minorHAnsi"/>
                <w:lang w:val="en-US"/>
              </w:rPr>
              <w:t xml:space="preserve">of former ICU patients (for example, </w:t>
            </w:r>
            <w:r w:rsidR="00D207F0" w:rsidRPr="00291949">
              <w:rPr>
                <w:rFonts w:asciiTheme="minorHAnsi" w:hAnsiTheme="minorHAnsi" w:cstheme="minorHAnsi"/>
                <w:lang w:val="en-US"/>
              </w:rPr>
              <w:t>measured with</w:t>
            </w:r>
            <w:r w:rsidR="0024584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D207F0" w:rsidRPr="00291949">
              <w:rPr>
                <w:rFonts w:asciiTheme="minorHAnsi" w:hAnsiTheme="minorHAnsi" w:cstheme="minorHAnsi"/>
                <w:lang w:val="en-US"/>
              </w:rPr>
              <w:t>the Short Form Survey (</w:t>
            </w:r>
            <w:r w:rsidR="007B6EF1" w:rsidRPr="00291949">
              <w:rPr>
                <w:rFonts w:asciiTheme="minorHAnsi" w:hAnsiTheme="minorHAnsi" w:cstheme="minorHAnsi"/>
                <w:lang w:val="en-US"/>
              </w:rPr>
              <w:t>SF-36</w:t>
            </w:r>
            <w:r w:rsidR="00D207F0" w:rsidRPr="00291949">
              <w:rPr>
                <w:rFonts w:asciiTheme="minorHAnsi" w:hAnsiTheme="minorHAnsi" w:cstheme="minorHAnsi"/>
                <w:lang w:val="en-US"/>
              </w:rPr>
              <w:t>) or the EQ-5D</w:t>
            </w:r>
            <w:r w:rsidR="0024584D">
              <w:rPr>
                <w:rFonts w:asciiTheme="minorHAnsi" w:hAnsiTheme="minorHAnsi" w:cstheme="minorHAnsi"/>
                <w:lang w:val="en-US"/>
              </w:rPr>
              <w:t>)</w:t>
            </w:r>
            <w:r w:rsidR="00D207F0" w:rsidRPr="00291949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  <w:tr w:rsidR="007B6EF1" w:rsidRPr="0043075E" w14:paraId="0E7A6CF8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0897EA7A" w14:textId="77777777" w:rsidR="007B6EF1" w:rsidRPr="00291949" w:rsidRDefault="007B6EF1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hAnsiTheme="minorHAnsi" w:cstheme="minorHAnsi"/>
                <w:lang w:val="en-US"/>
              </w:rPr>
              <w:t>Quality of life of relatives</w:t>
            </w:r>
          </w:p>
        </w:tc>
        <w:tc>
          <w:tcPr>
            <w:tcW w:w="8930" w:type="dxa"/>
            <w:shd w:val="clear" w:color="auto" w:fill="auto"/>
          </w:tcPr>
          <w:p w14:paraId="470B103A" w14:textId="327D23AF" w:rsidR="007B6EF1" w:rsidRPr="00291949" w:rsidRDefault="00BE5A12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elf-reported</w:t>
            </w:r>
            <w:r w:rsidR="00D207F0" w:rsidRPr="00291949">
              <w:rPr>
                <w:rFonts w:asciiTheme="minorHAnsi" w:hAnsiTheme="minorHAnsi" w:cstheme="minorHAnsi"/>
                <w:lang w:val="en-US"/>
              </w:rPr>
              <w:t xml:space="preserve"> quality of life of relatives of former ICU patients </w:t>
            </w:r>
            <w:r w:rsidR="0024584D">
              <w:rPr>
                <w:rFonts w:asciiTheme="minorHAnsi" w:hAnsiTheme="minorHAnsi" w:cstheme="minorHAnsi"/>
                <w:lang w:val="en-US"/>
              </w:rPr>
              <w:t xml:space="preserve">(for example, </w:t>
            </w:r>
            <w:r w:rsidR="00D207F0" w:rsidRPr="00291949">
              <w:rPr>
                <w:rFonts w:asciiTheme="minorHAnsi" w:hAnsiTheme="minorHAnsi" w:cstheme="minorHAnsi"/>
                <w:lang w:val="en-US"/>
              </w:rPr>
              <w:t>measured with</w:t>
            </w:r>
            <w:r w:rsidR="0024584D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D207F0" w:rsidRPr="00291949">
              <w:rPr>
                <w:rFonts w:asciiTheme="minorHAnsi" w:hAnsiTheme="minorHAnsi" w:cstheme="minorHAnsi"/>
                <w:lang w:val="en-US"/>
              </w:rPr>
              <w:t>the Short Form Survey (SF-36) or the EQ-5D</w:t>
            </w:r>
            <w:r w:rsidR="0024584D">
              <w:rPr>
                <w:rFonts w:asciiTheme="minorHAnsi" w:hAnsiTheme="minorHAnsi" w:cstheme="minorHAnsi"/>
                <w:lang w:val="en-US"/>
              </w:rPr>
              <w:t>)</w:t>
            </w:r>
            <w:r w:rsidR="00D207F0" w:rsidRPr="00291949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  <w:tr w:rsidR="007B6EF1" w:rsidRPr="0043075E" w14:paraId="2A798B05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09B32F27" w14:textId="05CEC639" w:rsidR="007B6EF1" w:rsidRPr="00291949" w:rsidRDefault="00BE21D1" w:rsidP="00EE5EAE">
            <w:pPr>
              <w:spacing w:line="276" w:lineRule="auto"/>
              <w:rPr>
                <w:rFonts w:asciiTheme="minorHAnsi" w:hAnsiTheme="minorHAnsi"/>
                <w:lang w:val="en-US" w:eastAsia="nl-NL"/>
              </w:rPr>
            </w:pPr>
            <w:r>
              <w:rPr>
                <w:rFonts w:asciiTheme="minorHAnsi" w:hAnsiTheme="minorHAnsi"/>
                <w:lang w:val="en-US" w:eastAsia="nl-NL"/>
              </w:rPr>
              <w:t>Health</w:t>
            </w:r>
            <w:r w:rsidR="007B6EF1" w:rsidRPr="00291949">
              <w:rPr>
                <w:rFonts w:asciiTheme="minorHAnsi" w:hAnsiTheme="minorHAnsi"/>
                <w:lang w:val="en-US" w:eastAsia="nl-NL"/>
              </w:rPr>
              <w:t xml:space="preserve"> problems of ICU survivors </w:t>
            </w:r>
          </w:p>
        </w:tc>
        <w:tc>
          <w:tcPr>
            <w:tcW w:w="8930" w:type="dxa"/>
            <w:shd w:val="clear" w:color="auto" w:fill="auto"/>
          </w:tcPr>
          <w:p w14:paraId="3A24A277" w14:textId="42208E61" w:rsidR="00EC16EB" w:rsidRPr="00291949" w:rsidRDefault="00C55543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3900AA">
              <w:rPr>
                <w:rFonts w:asciiTheme="minorHAnsi" w:hAnsiTheme="minorHAnsi" w:cstheme="minorHAnsi"/>
                <w:lang w:val="en-US"/>
              </w:rPr>
              <w:t>Occurrence of physical, mental an</w:t>
            </w:r>
            <w:r w:rsidR="000639C6">
              <w:rPr>
                <w:rFonts w:asciiTheme="minorHAnsi" w:hAnsiTheme="minorHAnsi" w:cstheme="minorHAnsi"/>
                <w:lang w:val="en-US"/>
              </w:rPr>
              <w:t>d</w:t>
            </w:r>
            <w:r w:rsidRPr="003900AA">
              <w:rPr>
                <w:rFonts w:asciiTheme="minorHAnsi" w:hAnsiTheme="minorHAnsi" w:cstheme="minorHAnsi"/>
                <w:lang w:val="en-US"/>
              </w:rPr>
              <w:t xml:space="preserve"> cognitive problems measured </w:t>
            </w:r>
            <w:r w:rsidR="00667EFD">
              <w:rPr>
                <w:rFonts w:asciiTheme="minorHAnsi" w:hAnsiTheme="minorHAnsi" w:cstheme="minorHAnsi"/>
                <w:lang w:val="en-US"/>
              </w:rPr>
              <w:t xml:space="preserve">by self-reported screening instruments </w:t>
            </w:r>
            <w:r w:rsidRPr="003900AA">
              <w:rPr>
                <w:rFonts w:asciiTheme="minorHAnsi" w:hAnsiTheme="minorHAnsi" w:cstheme="minorHAnsi"/>
                <w:lang w:val="en-US"/>
              </w:rPr>
              <w:t xml:space="preserve">on frailty, fatigue, </w:t>
            </w:r>
            <w:r w:rsidR="00EC16EB" w:rsidRPr="003900AA">
              <w:rPr>
                <w:rFonts w:asciiTheme="minorHAnsi" w:hAnsiTheme="minorHAnsi" w:cstheme="minorHAnsi"/>
                <w:lang w:val="en-US"/>
              </w:rPr>
              <w:t>pain, muscle weakness, symptoms of post-traumatic stress disorder (PTSD), anxiety and depression.</w:t>
            </w:r>
          </w:p>
        </w:tc>
      </w:tr>
      <w:tr w:rsidR="007B6EF1" w:rsidRPr="0043075E" w14:paraId="45391E39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13D705DA" w14:textId="3AB68C42" w:rsidR="007B6EF1" w:rsidRPr="00291949" w:rsidRDefault="00D207F0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Socioeconomic impact of ICU stay</w:t>
            </w:r>
          </w:p>
        </w:tc>
        <w:tc>
          <w:tcPr>
            <w:tcW w:w="8930" w:type="dxa"/>
            <w:shd w:val="clear" w:color="auto" w:fill="auto"/>
          </w:tcPr>
          <w:p w14:paraId="3B08372A" w14:textId="197AF1C8" w:rsidR="007B6EF1" w:rsidRPr="00291949" w:rsidRDefault="00CA572A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roportion of</w:t>
            </w:r>
            <w:r w:rsidR="004A1B30">
              <w:rPr>
                <w:rFonts w:asciiTheme="minorHAnsi" w:hAnsiTheme="minorHAnsi" w:cstheme="minorHAnsi"/>
                <w:lang w:val="en-US"/>
              </w:rPr>
              <w:t xml:space="preserve"> ICU survivors </w:t>
            </w:r>
            <w:r>
              <w:rPr>
                <w:rFonts w:asciiTheme="minorHAnsi" w:hAnsiTheme="minorHAnsi" w:cstheme="minorHAnsi"/>
                <w:lang w:val="en-US"/>
              </w:rPr>
              <w:t xml:space="preserve">who are fully/partly able </w:t>
            </w:r>
            <w:r w:rsidR="00A06DBC" w:rsidRPr="00291949">
              <w:rPr>
                <w:rFonts w:asciiTheme="minorHAnsi" w:hAnsiTheme="minorHAnsi" w:cstheme="minorHAnsi"/>
                <w:lang w:val="en-US"/>
              </w:rPr>
              <w:t>to return to work</w:t>
            </w:r>
            <w:r>
              <w:rPr>
                <w:rFonts w:asciiTheme="minorHAnsi" w:hAnsiTheme="minorHAnsi" w:cstheme="minorHAnsi"/>
                <w:lang w:val="en-US"/>
              </w:rPr>
              <w:t xml:space="preserve"> post</w:t>
            </w:r>
            <w:r w:rsidR="006809CA">
              <w:rPr>
                <w:rFonts w:asciiTheme="minorHAnsi" w:hAnsiTheme="minorHAnsi" w:cstheme="minorHAnsi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lang w:val="en-US"/>
              </w:rPr>
              <w:t>ICU</w:t>
            </w:r>
            <w:r w:rsidR="00A06DBC" w:rsidRPr="00291949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  <w:tr w:rsidR="007B6EF1" w:rsidRPr="0043075E" w14:paraId="1F858F06" w14:textId="77777777" w:rsidTr="0017751A">
        <w:trPr>
          <w:trHeight w:val="255"/>
        </w:trPr>
        <w:tc>
          <w:tcPr>
            <w:tcW w:w="5387" w:type="dxa"/>
            <w:shd w:val="clear" w:color="auto" w:fill="auto"/>
            <w:noWrap/>
          </w:tcPr>
          <w:p w14:paraId="3B4953FD" w14:textId="77777777" w:rsidR="007B6EF1" w:rsidRPr="00291949" w:rsidRDefault="00D207F0" w:rsidP="00EE5EAE">
            <w:pPr>
              <w:spacing w:line="276" w:lineRule="auto"/>
              <w:rPr>
                <w:rFonts w:asciiTheme="minorHAnsi" w:eastAsia="Times New Roman" w:hAnsiTheme="minorHAnsi"/>
                <w:color w:val="000000"/>
                <w:lang w:val="en-US" w:eastAsia="nl-NL"/>
              </w:rPr>
            </w:pPr>
            <w:r w:rsidRPr="00291949">
              <w:rPr>
                <w:rFonts w:asciiTheme="minorHAnsi" w:eastAsia="Times New Roman" w:hAnsiTheme="minorHAnsi"/>
                <w:color w:val="000000"/>
                <w:lang w:val="en-US" w:eastAsia="nl-NL"/>
              </w:rPr>
              <w:t>Cost-effectiveness of ICU care</w:t>
            </w:r>
          </w:p>
        </w:tc>
        <w:tc>
          <w:tcPr>
            <w:tcW w:w="8930" w:type="dxa"/>
            <w:shd w:val="clear" w:color="auto" w:fill="auto"/>
          </w:tcPr>
          <w:p w14:paraId="0727DE3D" w14:textId="6A4B761E" w:rsidR="007B6EF1" w:rsidRPr="00291949" w:rsidRDefault="00BE5A12" w:rsidP="00EE5EAE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atio self-r</w:t>
            </w:r>
            <w:r w:rsidR="00BE21D1">
              <w:rPr>
                <w:rFonts w:asciiTheme="minorHAnsi" w:hAnsiTheme="minorHAnsi" w:cstheme="minorHAnsi"/>
                <w:lang w:val="en-US"/>
              </w:rPr>
              <w:t>eported q</w:t>
            </w:r>
            <w:r w:rsidR="0079218E" w:rsidRPr="00291949">
              <w:rPr>
                <w:rFonts w:asciiTheme="minorHAnsi" w:hAnsiTheme="minorHAnsi" w:cstheme="minorHAnsi"/>
                <w:lang w:val="en-US"/>
              </w:rPr>
              <w:t xml:space="preserve">uality of life of former ICU patients </w:t>
            </w:r>
            <w:r>
              <w:rPr>
                <w:rFonts w:asciiTheme="minorHAnsi" w:hAnsiTheme="minorHAnsi" w:cstheme="minorHAnsi"/>
                <w:lang w:val="en-US"/>
              </w:rPr>
              <w:t>versus</w:t>
            </w:r>
            <w:r w:rsidR="0079218E" w:rsidRPr="00291949">
              <w:rPr>
                <w:rFonts w:asciiTheme="minorHAnsi" w:hAnsiTheme="minorHAnsi" w:cstheme="minorHAnsi"/>
                <w:lang w:val="en-US"/>
              </w:rPr>
              <w:t xml:space="preserve"> related ICU costs.</w:t>
            </w:r>
          </w:p>
        </w:tc>
      </w:tr>
    </w:tbl>
    <w:p w14:paraId="61CC89E2" w14:textId="77777777" w:rsidR="008B3A70" w:rsidRPr="00291949" w:rsidRDefault="008B3A70" w:rsidP="008B3A70">
      <w:pPr>
        <w:rPr>
          <w:lang w:val="en-US"/>
        </w:rPr>
      </w:pPr>
    </w:p>
    <w:p w14:paraId="7ED27F7C" w14:textId="77777777" w:rsidR="008B3A70" w:rsidRPr="00291949" w:rsidRDefault="008B3A70" w:rsidP="008B3A70">
      <w:pPr>
        <w:spacing w:line="276" w:lineRule="auto"/>
        <w:rPr>
          <w:lang w:val="en-US"/>
        </w:rPr>
      </w:pPr>
    </w:p>
    <w:sectPr w:rsidR="008B3A70" w:rsidRPr="00291949" w:rsidSect="0036294E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61B85" w16cex:dateUtc="2022-02-15T11:31:00Z"/>
  <w16cex:commentExtensible w16cex:durableId="25B61C3A" w16cex:dateUtc="2022-02-15T11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52F6E" w14:textId="77777777" w:rsidR="00A9233E" w:rsidRDefault="00A9233E" w:rsidP="00F02510">
      <w:r>
        <w:separator/>
      </w:r>
    </w:p>
  </w:endnote>
  <w:endnote w:type="continuationSeparator" w:id="0">
    <w:p w14:paraId="72C84E36" w14:textId="77777777" w:rsidR="00A9233E" w:rsidRDefault="00A9233E" w:rsidP="00F02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Yu Gothic"/>
    <w:charset w:val="00"/>
    <w:family w:val="roman"/>
    <w:pitch w:val="default"/>
  </w:font>
  <w:font w:name="Lucida Grand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2003547"/>
      <w:docPartObj>
        <w:docPartGallery w:val="Page Numbers (Bottom of Page)"/>
        <w:docPartUnique/>
      </w:docPartObj>
    </w:sdtPr>
    <w:sdtEndPr/>
    <w:sdtContent>
      <w:p w14:paraId="428BAC1B" w14:textId="77777777" w:rsidR="0036294E" w:rsidRDefault="0036294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567129" w14:textId="77777777" w:rsidR="00A9233E" w:rsidRDefault="00A9233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0C0DE" w14:textId="77777777" w:rsidR="00A9233E" w:rsidRDefault="00A9233E" w:rsidP="00F02510">
      <w:r>
        <w:separator/>
      </w:r>
    </w:p>
  </w:footnote>
  <w:footnote w:type="continuationSeparator" w:id="0">
    <w:p w14:paraId="652DA0F9" w14:textId="77777777" w:rsidR="00A9233E" w:rsidRDefault="00A9233E" w:rsidP="00F025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E3351"/>
    <w:multiLevelType w:val="hybridMultilevel"/>
    <w:tmpl w:val="4F607326"/>
    <w:lvl w:ilvl="0" w:tplc="678613E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43CB4"/>
    <w:multiLevelType w:val="hybridMultilevel"/>
    <w:tmpl w:val="BFC444B4"/>
    <w:lvl w:ilvl="0" w:tplc="3F0402C8">
      <w:start w:val="1"/>
      <w:numFmt w:val="decimal"/>
      <w:lvlText w:val="%1)"/>
      <w:lvlJc w:val="left"/>
      <w:pPr>
        <w:ind w:left="720" w:hanging="360"/>
      </w:pPr>
      <w:rPr>
        <w:rFonts w:ascii="Calibri" w:eastAsiaTheme="minorHAnsi" w:hAnsi="Calibri" w:cs="Times New Roman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D5F14"/>
    <w:multiLevelType w:val="hybridMultilevel"/>
    <w:tmpl w:val="84AC4A0C"/>
    <w:lvl w:ilvl="0" w:tplc="23EC760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B6905"/>
    <w:multiLevelType w:val="hybridMultilevel"/>
    <w:tmpl w:val="D7D6AAFE"/>
    <w:lvl w:ilvl="0" w:tplc="64D48C82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5177B"/>
    <w:multiLevelType w:val="hybridMultilevel"/>
    <w:tmpl w:val="54B8A4E2"/>
    <w:lvl w:ilvl="0" w:tplc="853CB5D6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70171"/>
    <w:multiLevelType w:val="hybridMultilevel"/>
    <w:tmpl w:val="B0FC6852"/>
    <w:lvl w:ilvl="0" w:tplc="B9E2C338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910237"/>
    <w:multiLevelType w:val="hybridMultilevel"/>
    <w:tmpl w:val="FC004E84"/>
    <w:lvl w:ilvl="0" w:tplc="71B8424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621E33"/>
    <w:multiLevelType w:val="hybridMultilevel"/>
    <w:tmpl w:val="CC94CF1A"/>
    <w:lvl w:ilvl="0" w:tplc="460C8DD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9E3171"/>
    <w:multiLevelType w:val="hybridMultilevel"/>
    <w:tmpl w:val="0CE65616"/>
    <w:lvl w:ilvl="0" w:tplc="E2CA01B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F23698"/>
    <w:multiLevelType w:val="hybridMultilevel"/>
    <w:tmpl w:val="AE04499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D11952"/>
    <w:multiLevelType w:val="hybridMultilevel"/>
    <w:tmpl w:val="52F4EA88"/>
    <w:lvl w:ilvl="0" w:tplc="7652BFCA">
      <w:start w:val="30"/>
      <w:numFmt w:val="bullet"/>
      <w:lvlText w:val="-"/>
      <w:lvlJc w:val="left"/>
      <w:pPr>
        <w:ind w:left="720" w:hanging="360"/>
      </w:pPr>
      <w:rPr>
        <w:rFonts w:ascii="Times New Roman" w:eastAsia="ヒラギノ角ゴ Pro W3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2F18B8"/>
    <w:multiLevelType w:val="hybridMultilevel"/>
    <w:tmpl w:val="317265BC"/>
    <w:lvl w:ilvl="0" w:tplc="3E6284A4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84431D"/>
    <w:multiLevelType w:val="hybridMultilevel"/>
    <w:tmpl w:val="05423344"/>
    <w:lvl w:ilvl="0" w:tplc="159AF4FC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E7043F"/>
    <w:multiLevelType w:val="hybridMultilevel"/>
    <w:tmpl w:val="761EF83C"/>
    <w:lvl w:ilvl="0" w:tplc="B73AAAD6">
      <w:start w:val="2017"/>
      <w:numFmt w:val="bullet"/>
      <w:lvlText w:val="-"/>
      <w:lvlJc w:val="left"/>
      <w:pPr>
        <w:ind w:left="720" w:hanging="360"/>
      </w:pPr>
      <w:rPr>
        <w:rFonts w:ascii="Lucida Grande" w:eastAsia="ヒラギノ角ゴ Pro W3" w:hAnsi="Lucida Grande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B9783C"/>
    <w:multiLevelType w:val="hybridMultilevel"/>
    <w:tmpl w:val="79681E40"/>
    <w:lvl w:ilvl="0" w:tplc="D032C5E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96620DE"/>
    <w:multiLevelType w:val="hybridMultilevel"/>
    <w:tmpl w:val="2E8C1094"/>
    <w:lvl w:ilvl="0" w:tplc="84064E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2ADE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18BD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A22D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FE79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B85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8C9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AA88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08A9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3"/>
  </w:num>
  <w:num w:numId="2">
    <w:abstractNumId w:val="7"/>
  </w:num>
  <w:num w:numId="3">
    <w:abstractNumId w:val="14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6"/>
  </w:num>
  <w:num w:numId="6">
    <w:abstractNumId w:val="14"/>
  </w:num>
  <w:num w:numId="7">
    <w:abstractNumId w:val="15"/>
  </w:num>
  <w:num w:numId="8">
    <w:abstractNumId w:val="8"/>
  </w:num>
  <w:num w:numId="9">
    <w:abstractNumId w:val="9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12"/>
  </w:num>
  <w:num w:numId="15">
    <w:abstractNumId w:val="1"/>
  </w:num>
  <w:num w:numId="16">
    <w:abstractNumId w:val="11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D5D"/>
    <w:rsid w:val="00011002"/>
    <w:rsid w:val="00013413"/>
    <w:rsid w:val="000135DD"/>
    <w:rsid w:val="00015C65"/>
    <w:rsid w:val="0001667D"/>
    <w:rsid w:val="000171B0"/>
    <w:rsid w:val="000203CA"/>
    <w:rsid w:val="00023B0A"/>
    <w:rsid w:val="00030195"/>
    <w:rsid w:val="00033335"/>
    <w:rsid w:val="0003785C"/>
    <w:rsid w:val="000408F3"/>
    <w:rsid w:val="00046EE6"/>
    <w:rsid w:val="00053616"/>
    <w:rsid w:val="00053E74"/>
    <w:rsid w:val="00056956"/>
    <w:rsid w:val="00057393"/>
    <w:rsid w:val="000638AF"/>
    <w:rsid w:val="000639C6"/>
    <w:rsid w:val="00066220"/>
    <w:rsid w:val="00067AE9"/>
    <w:rsid w:val="00067C3E"/>
    <w:rsid w:val="00070A9C"/>
    <w:rsid w:val="00070CAD"/>
    <w:rsid w:val="00070EEB"/>
    <w:rsid w:val="00072A81"/>
    <w:rsid w:val="000766B9"/>
    <w:rsid w:val="000772EA"/>
    <w:rsid w:val="00084726"/>
    <w:rsid w:val="0008604D"/>
    <w:rsid w:val="00091FF5"/>
    <w:rsid w:val="000A2BAE"/>
    <w:rsid w:val="000B4C6D"/>
    <w:rsid w:val="000B53D1"/>
    <w:rsid w:val="000B5D5D"/>
    <w:rsid w:val="000B7F84"/>
    <w:rsid w:val="000C0767"/>
    <w:rsid w:val="000C07E6"/>
    <w:rsid w:val="000C4429"/>
    <w:rsid w:val="000C7246"/>
    <w:rsid w:val="000D259E"/>
    <w:rsid w:val="000D38A8"/>
    <w:rsid w:val="000D7563"/>
    <w:rsid w:val="000E2996"/>
    <w:rsid w:val="000E7CE9"/>
    <w:rsid w:val="000F5579"/>
    <w:rsid w:val="00105712"/>
    <w:rsid w:val="0011500C"/>
    <w:rsid w:val="00115736"/>
    <w:rsid w:val="001166B7"/>
    <w:rsid w:val="001229BC"/>
    <w:rsid w:val="00124979"/>
    <w:rsid w:val="0012761F"/>
    <w:rsid w:val="00137D31"/>
    <w:rsid w:val="001401D9"/>
    <w:rsid w:val="00141A40"/>
    <w:rsid w:val="00143B20"/>
    <w:rsid w:val="0015427F"/>
    <w:rsid w:val="00161DE3"/>
    <w:rsid w:val="00163485"/>
    <w:rsid w:val="0016469A"/>
    <w:rsid w:val="00165C73"/>
    <w:rsid w:val="001700F1"/>
    <w:rsid w:val="00176823"/>
    <w:rsid w:val="0017751A"/>
    <w:rsid w:val="00182D05"/>
    <w:rsid w:val="00184F1A"/>
    <w:rsid w:val="001850F8"/>
    <w:rsid w:val="00192E46"/>
    <w:rsid w:val="00194513"/>
    <w:rsid w:val="00196273"/>
    <w:rsid w:val="001A35FC"/>
    <w:rsid w:val="001A7A38"/>
    <w:rsid w:val="001B48F2"/>
    <w:rsid w:val="001B49B0"/>
    <w:rsid w:val="001B6E02"/>
    <w:rsid w:val="001C2A13"/>
    <w:rsid w:val="001C43AF"/>
    <w:rsid w:val="001C5354"/>
    <w:rsid w:val="001D3327"/>
    <w:rsid w:val="001D5EA2"/>
    <w:rsid w:val="001E372B"/>
    <w:rsid w:val="001E4A82"/>
    <w:rsid w:val="001E4BAC"/>
    <w:rsid w:val="001F30A1"/>
    <w:rsid w:val="002030F8"/>
    <w:rsid w:val="00207C56"/>
    <w:rsid w:val="002102BA"/>
    <w:rsid w:val="0021283A"/>
    <w:rsid w:val="00220BBE"/>
    <w:rsid w:val="00222408"/>
    <w:rsid w:val="00222488"/>
    <w:rsid w:val="00224C40"/>
    <w:rsid w:val="00227AC2"/>
    <w:rsid w:val="00227AC8"/>
    <w:rsid w:val="0023418D"/>
    <w:rsid w:val="002355FD"/>
    <w:rsid w:val="00235E28"/>
    <w:rsid w:val="00240F75"/>
    <w:rsid w:val="0024584D"/>
    <w:rsid w:val="00246E90"/>
    <w:rsid w:val="00247C69"/>
    <w:rsid w:val="00252624"/>
    <w:rsid w:val="00254014"/>
    <w:rsid w:val="00254EA3"/>
    <w:rsid w:val="0025623F"/>
    <w:rsid w:val="00256594"/>
    <w:rsid w:val="00257535"/>
    <w:rsid w:val="00265875"/>
    <w:rsid w:val="00266A9B"/>
    <w:rsid w:val="00267D08"/>
    <w:rsid w:val="002711B6"/>
    <w:rsid w:val="002721D7"/>
    <w:rsid w:val="002741F6"/>
    <w:rsid w:val="002809F9"/>
    <w:rsid w:val="0028223B"/>
    <w:rsid w:val="00283584"/>
    <w:rsid w:val="00283FF2"/>
    <w:rsid w:val="00284314"/>
    <w:rsid w:val="00291949"/>
    <w:rsid w:val="00291C50"/>
    <w:rsid w:val="00293768"/>
    <w:rsid w:val="00294231"/>
    <w:rsid w:val="002975D3"/>
    <w:rsid w:val="00297DC2"/>
    <w:rsid w:val="002A26D9"/>
    <w:rsid w:val="002A6693"/>
    <w:rsid w:val="002B2974"/>
    <w:rsid w:val="002B34BC"/>
    <w:rsid w:val="002C09B2"/>
    <w:rsid w:val="002C3C43"/>
    <w:rsid w:val="002C53E3"/>
    <w:rsid w:val="002C56C2"/>
    <w:rsid w:val="002D03E4"/>
    <w:rsid w:val="002D0A53"/>
    <w:rsid w:val="002D3908"/>
    <w:rsid w:val="002D45C0"/>
    <w:rsid w:val="002D619F"/>
    <w:rsid w:val="002E124B"/>
    <w:rsid w:val="002E2D1C"/>
    <w:rsid w:val="002E61C6"/>
    <w:rsid w:val="002F084B"/>
    <w:rsid w:val="002F279F"/>
    <w:rsid w:val="002F3FD6"/>
    <w:rsid w:val="002F6ADB"/>
    <w:rsid w:val="00300372"/>
    <w:rsid w:val="00301897"/>
    <w:rsid w:val="0030214B"/>
    <w:rsid w:val="0030430E"/>
    <w:rsid w:val="003043D4"/>
    <w:rsid w:val="00304EA3"/>
    <w:rsid w:val="00305149"/>
    <w:rsid w:val="0030518C"/>
    <w:rsid w:val="0030536D"/>
    <w:rsid w:val="00307CFD"/>
    <w:rsid w:val="003105CE"/>
    <w:rsid w:val="00311259"/>
    <w:rsid w:val="00314064"/>
    <w:rsid w:val="003177C6"/>
    <w:rsid w:val="0032543E"/>
    <w:rsid w:val="003464CE"/>
    <w:rsid w:val="00346E0F"/>
    <w:rsid w:val="00350B8D"/>
    <w:rsid w:val="00353392"/>
    <w:rsid w:val="00353652"/>
    <w:rsid w:val="0035452C"/>
    <w:rsid w:val="00357A10"/>
    <w:rsid w:val="00360B25"/>
    <w:rsid w:val="0036294E"/>
    <w:rsid w:val="003661C8"/>
    <w:rsid w:val="003717D6"/>
    <w:rsid w:val="00373074"/>
    <w:rsid w:val="00374208"/>
    <w:rsid w:val="00374992"/>
    <w:rsid w:val="00376973"/>
    <w:rsid w:val="003809B0"/>
    <w:rsid w:val="00381BAF"/>
    <w:rsid w:val="003822F8"/>
    <w:rsid w:val="00383896"/>
    <w:rsid w:val="00384A3D"/>
    <w:rsid w:val="00384F0D"/>
    <w:rsid w:val="00385A02"/>
    <w:rsid w:val="003900AA"/>
    <w:rsid w:val="00391839"/>
    <w:rsid w:val="003920A3"/>
    <w:rsid w:val="00393A87"/>
    <w:rsid w:val="00397C46"/>
    <w:rsid w:val="003A1AAB"/>
    <w:rsid w:val="003A4DCF"/>
    <w:rsid w:val="003B0114"/>
    <w:rsid w:val="003B2E8D"/>
    <w:rsid w:val="003B6D1A"/>
    <w:rsid w:val="003C3373"/>
    <w:rsid w:val="003C4722"/>
    <w:rsid w:val="003C5EFD"/>
    <w:rsid w:val="003D2DEE"/>
    <w:rsid w:val="003D6A0F"/>
    <w:rsid w:val="003E0531"/>
    <w:rsid w:val="003E29F6"/>
    <w:rsid w:val="003E3090"/>
    <w:rsid w:val="003E5B46"/>
    <w:rsid w:val="003E6FA5"/>
    <w:rsid w:val="003E7A18"/>
    <w:rsid w:val="003F0C60"/>
    <w:rsid w:val="003F0C82"/>
    <w:rsid w:val="003F49CB"/>
    <w:rsid w:val="003F68D2"/>
    <w:rsid w:val="00403F9E"/>
    <w:rsid w:val="0040609F"/>
    <w:rsid w:val="00406CFF"/>
    <w:rsid w:val="00410117"/>
    <w:rsid w:val="004106BD"/>
    <w:rsid w:val="0041162C"/>
    <w:rsid w:val="00411B36"/>
    <w:rsid w:val="00423A16"/>
    <w:rsid w:val="00424AC3"/>
    <w:rsid w:val="00427C68"/>
    <w:rsid w:val="0043075E"/>
    <w:rsid w:val="00432487"/>
    <w:rsid w:val="00434E48"/>
    <w:rsid w:val="00435F0B"/>
    <w:rsid w:val="00436BE5"/>
    <w:rsid w:val="00441897"/>
    <w:rsid w:val="00443BC0"/>
    <w:rsid w:val="00447023"/>
    <w:rsid w:val="004502F8"/>
    <w:rsid w:val="00452765"/>
    <w:rsid w:val="00454082"/>
    <w:rsid w:val="00454B2F"/>
    <w:rsid w:val="0045634C"/>
    <w:rsid w:val="00460B84"/>
    <w:rsid w:val="00471B6A"/>
    <w:rsid w:val="0047218D"/>
    <w:rsid w:val="00480F4E"/>
    <w:rsid w:val="004840EB"/>
    <w:rsid w:val="00484296"/>
    <w:rsid w:val="00484858"/>
    <w:rsid w:val="004860EF"/>
    <w:rsid w:val="0049063E"/>
    <w:rsid w:val="00495921"/>
    <w:rsid w:val="004A1B30"/>
    <w:rsid w:val="004B1404"/>
    <w:rsid w:val="004B446A"/>
    <w:rsid w:val="004B619A"/>
    <w:rsid w:val="004C0DCE"/>
    <w:rsid w:val="004C3C46"/>
    <w:rsid w:val="004C4808"/>
    <w:rsid w:val="004D1D11"/>
    <w:rsid w:val="004D362F"/>
    <w:rsid w:val="004D4405"/>
    <w:rsid w:val="004D63F9"/>
    <w:rsid w:val="004E541A"/>
    <w:rsid w:val="004E5757"/>
    <w:rsid w:val="004F0844"/>
    <w:rsid w:val="004F1679"/>
    <w:rsid w:val="004F651A"/>
    <w:rsid w:val="00502D44"/>
    <w:rsid w:val="00510943"/>
    <w:rsid w:val="00512290"/>
    <w:rsid w:val="0051684F"/>
    <w:rsid w:val="0051781E"/>
    <w:rsid w:val="005219C1"/>
    <w:rsid w:val="005227CC"/>
    <w:rsid w:val="00530A0D"/>
    <w:rsid w:val="00534AD9"/>
    <w:rsid w:val="005360CE"/>
    <w:rsid w:val="005365A5"/>
    <w:rsid w:val="00550318"/>
    <w:rsid w:val="005511D2"/>
    <w:rsid w:val="00552564"/>
    <w:rsid w:val="0055409E"/>
    <w:rsid w:val="00554D4E"/>
    <w:rsid w:val="00557133"/>
    <w:rsid w:val="0056400B"/>
    <w:rsid w:val="00565589"/>
    <w:rsid w:val="00576E2A"/>
    <w:rsid w:val="00587BA5"/>
    <w:rsid w:val="005959FA"/>
    <w:rsid w:val="00596424"/>
    <w:rsid w:val="005973F9"/>
    <w:rsid w:val="005A002A"/>
    <w:rsid w:val="005A1B11"/>
    <w:rsid w:val="005A1B72"/>
    <w:rsid w:val="005A5172"/>
    <w:rsid w:val="005A658A"/>
    <w:rsid w:val="005A6EF5"/>
    <w:rsid w:val="005B427A"/>
    <w:rsid w:val="005C1A66"/>
    <w:rsid w:val="005D1B3C"/>
    <w:rsid w:val="005D343E"/>
    <w:rsid w:val="005D554D"/>
    <w:rsid w:val="005D6DA3"/>
    <w:rsid w:val="005D7336"/>
    <w:rsid w:val="005E232C"/>
    <w:rsid w:val="005E4D01"/>
    <w:rsid w:val="005E601B"/>
    <w:rsid w:val="005E6481"/>
    <w:rsid w:val="005F0769"/>
    <w:rsid w:val="006013C1"/>
    <w:rsid w:val="00602038"/>
    <w:rsid w:val="00605E9F"/>
    <w:rsid w:val="00610449"/>
    <w:rsid w:val="00616352"/>
    <w:rsid w:val="0061712D"/>
    <w:rsid w:val="00617EC2"/>
    <w:rsid w:val="00631857"/>
    <w:rsid w:val="00631F30"/>
    <w:rsid w:val="00637BBF"/>
    <w:rsid w:val="00640B8C"/>
    <w:rsid w:val="00641376"/>
    <w:rsid w:val="00644350"/>
    <w:rsid w:val="00644A92"/>
    <w:rsid w:val="00652178"/>
    <w:rsid w:val="006602D5"/>
    <w:rsid w:val="00665B06"/>
    <w:rsid w:val="00667EFD"/>
    <w:rsid w:val="006809CA"/>
    <w:rsid w:val="00682969"/>
    <w:rsid w:val="00682AC1"/>
    <w:rsid w:val="00684003"/>
    <w:rsid w:val="00685070"/>
    <w:rsid w:val="006926A5"/>
    <w:rsid w:val="006949AF"/>
    <w:rsid w:val="00695470"/>
    <w:rsid w:val="00696A70"/>
    <w:rsid w:val="006974F5"/>
    <w:rsid w:val="006A25C8"/>
    <w:rsid w:val="006A3B07"/>
    <w:rsid w:val="006A45A5"/>
    <w:rsid w:val="006A5885"/>
    <w:rsid w:val="006A74BF"/>
    <w:rsid w:val="006B1AC7"/>
    <w:rsid w:val="006B7E59"/>
    <w:rsid w:val="006C34C5"/>
    <w:rsid w:val="006C72F7"/>
    <w:rsid w:val="006D4F83"/>
    <w:rsid w:val="006D7306"/>
    <w:rsid w:val="006F14E0"/>
    <w:rsid w:val="006F1C30"/>
    <w:rsid w:val="006F2572"/>
    <w:rsid w:val="006F72CE"/>
    <w:rsid w:val="007010FF"/>
    <w:rsid w:val="007026FF"/>
    <w:rsid w:val="00705FFC"/>
    <w:rsid w:val="007062DF"/>
    <w:rsid w:val="007069ED"/>
    <w:rsid w:val="00706C50"/>
    <w:rsid w:val="007118C3"/>
    <w:rsid w:val="00713D03"/>
    <w:rsid w:val="007148A1"/>
    <w:rsid w:val="00724659"/>
    <w:rsid w:val="00726CC5"/>
    <w:rsid w:val="00730D42"/>
    <w:rsid w:val="00731A1B"/>
    <w:rsid w:val="007406B5"/>
    <w:rsid w:val="0074106F"/>
    <w:rsid w:val="007411F0"/>
    <w:rsid w:val="007437E2"/>
    <w:rsid w:val="00744581"/>
    <w:rsid w:val="00744BD1"/>
    <w:rsid w:val="00746EFF"/>
    <w:rsid w:val="0075025D"/>
    <w:rsid w:val="00750A76"/>
    <w:rsid w:val="00750BDB"/>
    <w:rsid w:val="00751602"/>
    <w:rsid w:val="0075353D"/>
    <w:rsid w:val="0075419F"/>
    <w:rsid w:val="00762BF6"/>
    <w:rsid w:val="00764156"/>
    <w:rsid w:val="00772BD5"/>
    <w:rsid w:val="00774ED8"/>
    <w:rsid w:val="007751E0"/>
    <w:rsid w:val="007755D5"/>
    <w:rsid w:val="00777A3A"/>
    <w:rsid w:val="00780FB2"/>
    <w:rsid w:val="0078197A"/>
    <w:rsid w:val="007824DA"/>
    <w:rsid w:val="00783D1D"/>
    <w:rsid w:val="007901C4"/>
    <w:rsid w:val="007904E5"/>
    <w:rsid w:val="00790D06"/>
    <w:rsid w:val="0079218E"/>
    <w:rsid w:val="00792217"/>
    <w:rsid w:val="00795AF9"/>
    <w:rsid w:val="007969B3"/>
    <w:rsid w:val="007A7CAC"/>
    <w:rsid w:val="007B1CD4"/>
    <w:rsid w:val="007B3694"/>
    <w:rsid w:val="007B6EF1"/>
    <w:rsid w:val="007C0148"/>
    <w:rsid w:val="007C0F8A"/>
    <w:rsid w:val="007C4B67"/>
    <w:rsid w:val="007C7BED"/>
    <w:rsid w:val="007D01C1"/>
    <w:rsid w:val="007D56E6"/>
    <w:rsid w:val="007D7350"/>
    <w:rsid w:val="007E0ECB"/>
    <w:rsid w:val="007E1023"/>
    <w:rsid w:val="007E199A"/>
    <w:rsid w:val="007E2C7E"/>
    <w:rsid w:val="007E3789"/>
    <w:rsid w:val="007E462A"/>
    <w:rsid w:val="007E4E99"/>
    <w:rsid w:val="007F03F0"/>
    <w:rsid w:val="007F5675"/>
    <w:rsid w:val="007F72CF"/>
    <w:rsid w:val="0080114E"/>
    <w:rsid w:val="00802B3D"/>
    <w:rsid w:val="00803087"/>
    <w:rsid w:val="00804C3A"/>
    <w:rsid w:val="008073FE"/>
    <w:rsid w:val="0081015A"/>
    <w:rsid w:val="00811E35"/>
    <w:rsid w:val="008151DB"/>
    <w:rsid w:val="00815262"/>
    <w:rsid w:val="00823794"/>
    <w:rsid w:val="00823CAA"/>
    <w:rsid w:val="008310F6"/>
    <w:rsid w:val="008324B2"/>
    <w:rsid w:val="00833935"/>
    <w:rsid w:val="00842E4B"/>
    <w:rsid w:val="008432FD"/>
    <w:rsid w:val="0085268B"/>
    <w:rsid w:val="00853F5B"/>
    <w:rsid w:val="008579DE"/>
    <w:rsid w:val="0086127A"/>
    <w:rsid w:val="008615A1"/>
    <w:rsid w:val="00863DEF"/>
    <w:rsid w:val="0086465A"/>
    <w:rsid w:val="008707DB"/>
    <w:rsid w:val="008748E5"/>
    <w:rsid w:val="00876961"/>
    <w:rsid w:val="00882B96"/>
    <w:rsid w:val="0088364D"/>
    <w:rsid w:val="00890FAD"/>
    <w:rsid w:val="00891226"/>
    <w:rsid w:val="0089219A"/>
    <w:rsid w:val="00893E9D"/>
    <w:rsid w:val="00895261"/>
    <w:rsid w:val="008A1721"/>
    <w:rsid w:val="008A2385"/>
    <w:rsid w:val="008A3D87"/>
    <w:rsid w:val="008A55DB"/>
    <w:rsid w:val="008B1C42"/>
    <w:rsid w:val="008B2333"/>
    <w:rsid w:val="008B310D"/>
    <w:rsid w:val="008B3A70"/>
    <w:rsid w:val="008C1DF6"/>
    <w:rsid w:val="008C4095"/>
    <w:rsid w:val="008C6B41"/>
    <w:rsid w:val="008C6DCF"/>
    <w:rsid w:val="008D1EC5"/>
    <w:rsid w:val="008D5704"/>
    <w:rsid w:val="008E1B19"/>
    <w:rsid w:val="008E390F"/>
    <w:rsid w:val="008E5EE7"/>
    <w:rsid w:val="009027BC"/>
    <w:rsid w:val="00903266"/>
    <w:rsid w:val="00913317"/>
    <w:rsid w:val="00913461"/>
    <w:rsid w:val="00915630"/>
    <w:rsid w:val="00920275"/>
    <w:rsid w:val="00920E0F"/>
    <w:rsid w:val="00923CBF"/>
    <w:rsid w:val="00930F24"/>
    <w:rsid w:val="009335B9"/>
    <w:rsid w:val="00937ECA"/>
    <w:rsid w:val="0094335F"/>
    <w:rsid w:val="0094338B"/>
    <w:rsid w:val="009439CE"/>
    <w:rsid w:val="009447BB"/>
    <w:rsid w:val="00944E44"/>
    <w:rsid w:val="009474C1"/>
    <w:rsid w:val="00951777"/>
    <w:rsid w:val="00952711"/>
    <w:rsid w:val="00952E33"/>
    <w:rsid w:val="00957B09"/>
    <w:rsid w:val="009608CC"/>
    <w:rsid w:val="00961DB8"/>
    <w:rsid w:val="00962A70"/>
    <w:rsid w:val="00963878"/>
    <w:rsid w:val="00966788"/>
    <w:rsid w:val="009706DA"/>
    <w:rsid w:val="00973499"/>
    <w:rsid w:val="009746E8"/>
    <w:rsid w:val="009768D2"/>
    <w:rsid w:val="0098187F"/>
    <w:rsid w:val="00984F19"/>
    <w:rsid w:val="00985714"/>
    <w:rsid w:val="00993C50"/>
    <w:rsid w:val="009941C3"/>
    <w:rsid w:val="009A1AD6"/>
    <w:rsid w:val="009A25E4"/>
    <w:rsid w:val="009A53AA"/>
    <w:rsid w:val="009B10A9"/>
    <w:rsid w:val="009B1FB1"/>
    <w:rsid w:val="009B5947"/>
    <w:rsid w:val="009B5CD6"/>
    <w:rsid w:val="009C6A6D"/>
    <w:rsid w:val="009D1938"/>
    <w:rsid w:val="009D216C"/>
    <w:rsid w:val="009D693F"/>
    <w:rsid w:val="009E3220"/>
    <w:rsid w:val="009E401A"/>
    <w:rsid w:val="009E66C7"/>
    <w:rsid w:val="009E6DAD"/>
    <w:rsid w:val="009E7CA5"/>
    <w:rsid w:val="009F0481"/>
    <w:rsid w:val="009F1D8E"/>
    <w:rsid w:val="009F2DF5"/>
    <w:rsid w:val="009F371A"/>
    <w:rsid w:val="009F533F"/>
    <w:rsid w:val="009F7B31"/>
    <w:rsid w:val="00A00ECB"/>
    <w:rsid w:val="00A01EBD"/>
    <w:rsid w:val="00A02CCC"/>
    <w:rsid w:val="00A0511A"/>
    <w:rsid w:val="00A0674C"/>
    <w:rsid w:val="00A06DBC"/>
    <w:rsid w:val="00A06F98"/>
    <w:rsid w:val="00A10987"/>
    <w:rsid w:val="00A11647"/>
    <w:rsid w:val="00A14B6F"/>
    <w:rsid w:val="00A15F46"/>
    <w:rsid w:val="00A22F94"/>
    <w:rsid w:val="00A244C2"/>
    <w:rsid w:val="00A25A32"/>
    <w:rsid w:val="00A27BA2"/>
    <w:rsid w:val="00A27DA6"/>
    <w:rsid w:val="00A305A0"/>
    <w:rsid w:val="00A3185F"/>
    <w:rsid w:val="00A32543"/>
    <w:rsid w:val="00A40FA0"/>
    <w:rsid w:val="00A43CAA"/>
    <w:rsid w:val="00A46682"/>
    <w:rsid w:val="00A52628"/>
    <w:rsid w:val="00A55F7D"/>
    <w:rsid w:val="00A60138"/>
    <w:rsid w:val="00A73F40"/>
    <w:rsid w:val="00A76462"/>
    <w:rsid w:val="00A81318"/>
    <w:rsid w:val="00A83E6E"/>
    <w:rsid w:val="00A864C8"/>
    <w:rsid w:val="00A877E2"/>
    <w:rsid w:val="00A91610"/>
    <w:rsid w:val="00A9233E"/>
    <w:rsid w:val="00A93C3E"/>
    <w:rsid w:val="00A9420C"/>
    <w:rsid w:val="00A95F38"/>
    <w:rsid w:val="00AA20A6"/>
    <w:rsid w:val="00AA2E64"/>
    <w:rsid w:val="00AA3103"/>
    <w:rsid w:val="00AB03DD"/>
    <w:rsid w:val="00AB31BF"/>
    <w:rsid w:val="00AB3330"/>
    <w:rsid w:val="00AB4370"/>
    <w:rsid w:val="00AB4C02"/>
    <w:rsid w:val="00AC131F"/>
    <w:rsid w:val="00AC635B"/>
    <w:rsid w:val="00AD3065"/>
    <w:rsid w:val="00AD4D6F"/>
    <w:rsid w:val="00AD5218"/>
    <w:rsid w:val="00AE03F0"/>
    <w:rsid w:val="00AE5AF9"/>
    <w:rsid w:val="00AE75AF"/>
    <w:rsid w:val="00AF2DB8"/>
    <w:rsid w:val="00AF4497"/>
    <w:rsid w:val="00AF47B2"/>
    <w:rsid w:val="00B0063E"/>
    <w:rsid w:val="00B052AD"/>
    <w:rsid w:val="00B15A39"/>
    <w:rsid w:val="00B17CAE"/>
    <w:rsid w:val="00B20796"/>
    <w:rsid w:val="00B230DC"/>
    <w:rsid w:val="00B30B45"/>
    <w:rsid w:val="00B3234E"/>
    <w:rsid w:val="00B32A40"/>
    <w:rsid w:val="00B37404"/>
    <w:rsid w:val="00B41160"/>
    <w:rsid w:val="00B42683"/>
    <w:rsid w:val="00B46AA0"/>
    <w:rsid w:val="00B46B77"/>
    <w:rsid w:val="00B46CCF"/>
    <w:rsid w:val="00B5428E"/>
    <w:rsid w:val="00B56812"/>
    <w:rsid w:val="00B57A97"/>
    <w:rsid w:val="00B60B89"/>
    <w:rsid w:val="00B60C09"/>
    <w:rsid w:val="00B611DB"/>
    <w:rsid w:val="00B61709"/>
    <w:rsid w:val="00B717FA"/>
    <w:rsid w:val="00B71BEA"/>
    <w:rsid w:val="00B760DA"/>
    <w:rsid w:val="00B774DE"/>
    <w:rsid w:val="00B77B88"/>
    <w:rsid w:val="00B869AF"/>
    <w:rsid w:val="00B912C8"/>
    <w:rsid w:val="00B919AA"/>
    <w:rsid w:val="00B94E2B"/>
    <w:rsid w:val="00B9593E"/>
    <w:rsid w:val="00BA0D97"/>
    <w:rsid w:val="00BA1496"/>
    <w:rsid w:val="00BA1D31"/>
    <w:rsid w:val="00BA251E"/>
    <w:rsid w:val="00BA768E"/>
    <w:rsid w:val="00BA7B8E"/>
    <w:rsid w:val="00BA7DBF"/>
    <w:rsid w:val="00BB08A2"/>
    <w:rsid w:val="00BB758E"/>
    <w:rsid w:val="00BC3628"/>
    <w:rsid w:val="00BC7B12"/>
    <w:rsid w:val="00BD156C"/>
    <w:rsid w:val="00BD1981"/>
    <w:rsid w:val="00BD4865"/>
    <w:rsid w:val="00BD4A3C"/>
    <w:rsid w:val="00BD60AC"/>
    <w:rsid w:val="00BD694B"/>
    <w:rsid w:val="00BE21D1"/>
    <w:rsid w:val="00BE47FF"/>
    <w:rsid w:val="00BE5520"/>
    <w:rsid w:val="00BE5A12"/>
    <w:rsid w:val="00BE696D"/>
    <w:rsid w:val="00BF5939"/>
    <w:rsid w:val="00C00237"/>
    <w:rsid w:val="00C02106"/>
    <w:rsid w:val="00C119D5"/>
    <w:rsid w:val="00C11CD5"/>
    <w:rsid w:val="00C13809"/>
    <w:rsid w:val="00C16ADF"/>
    <w:rsid w:val="00C21EF3"/>
    <w:rsid w:val="00C23341"/>
    <w:rsid w:val="00C24934"/>
    <w:rsid w:val="00C24D1E"/>
    <w:rsid w:val="00C3157E"/>
    <w:rsid w:val="00C33267"/>
    <w:rsid w:val="00C3373A"/>
    <w:rsid w:val="00C34A87"/>
    <w:rsid w:val="00C34E0B"/>
    <w:rsid w:val="00C376EB"/>
    <w:rsid w:val="00C37AAA"/>
    <w:rsid w:val="00C42DCB"/>
    <w:rsid w:val="00C4317B"/>
    <w:rsid w:val="00C435E8"/>
    <w:rsid w:val="00C43676"/>
    <w:rsid w:val="00C43B31"/>
    <w:rsid w:val="00C50FB9"/>
    <w:rsid w:val="00C51486"/>
    <w:rsid w:val="00C52839"/>
    <w:rsid w:val="00C5296D"/>
    <w:rsid w:val="00C54D70"/>
    <w:rsid w:val="00C553E3"/>
    <w:rsid w:val="00C55543"/>
    <w:rsid w:val="00C5596F"/>
    <w:rsid w:val="00C55E87"/>
    <w:rsid w:val="00C63B3A"/>
    <w:rsid w:val="00C65E2B"/>
    <w:rsid w:val="00C66360"/>
    <w:rsid w:val="00C66A7D"/>
    <w:rsid w:val="00C67AE5"/>
    <w:rsid w:val="00C719E0"/>
    <w:rsid w:val="00C72476"/>
    <w:rsid w:val="00C7257D"/>
    <w:rsid w:val="00C7309F"/>
    <w:rsid w:val="00C74A93"/>
    <w:rsid w:val="00C75CFF"/>
    <w:rsid w:val="00C7641D"/>
    <w:rsid w:val="00C77857"/>
    <w:rsid w:val="00C832AA"/>
    <w:rsid w:val="00C85E6A"/>
    <w:rsid w:val="00C9254D"/>
    <w:rsid w:val="00C925B7"/>
    <w:rsid w:val="00CA572A"/>
    <w:rsid w:val="00CB0A66"/>
    <w:rsid w:val="00CB4271"/>
    <w:rsid w:val="00CB5FD3"/>
    <w:rsid w:val="00CB6E5D"/>
    <w:rsid w:val="00CC2924"/>
    <w:rsid w:val="00CC4F91"/>
    <w:rsid w:val="00CD138B"/>
    <w:rsid w:val="00CD48AF"/>
    <w:rsid w:val="00CD6E01"/>
    <w:rsid w:val="00CE0F5A"/>
    <w:rsid w:val="00CE1366"/>
    <w:rsid w:val="00CE4377"/>
    <w:rsid w:val="00CE43CD"/>
    <w:rsid w:val="00CE6817"/>
    <w:rsid w:val="00CF5761"/>
    <w:rsid w:val="00CF6638"/>
    <w:rsid w:val="00CF6F94"/>
    <w:rsid w:val="00D0001D"/>
    <w:rsid w:val="00D00694"/>
    <w:rsid w:val="00D00962"/>
    <w:rsid w:val="00D01EC9"/>
    <w:rsid w:val="00D02F2E"/>
    <w:rsid w:val="00D03E7C"/>
    <w:rsid w:val="00D07537"/>
    <w:rsid w:val="00D165FD"/>
    <w:rsid w:val="00D16793"/>
    <w:rsid w:val="00D178CF"/>
    <w:rsid w:val="00D207F0"/>
    <w:rsid w:val="00D22B84"/>
    <w:rsid w:val="00D22E70"/>
    <w:rsid w:val="00D25A27"/>
    <w:rsid w:val="00D31685"/>
    <w:rsid w:val="00D3363C"/>
    <w:rsid w:val="00D34818"/>
    <w:rsid w:val="00D34B85"/>
    <w:rsid w:val="00D42759"/>
    <w:rsid w:val="00D42FB5"/>
    <w:rsid w:val="00D53475"/>
    <w:rsid w:val="00D535CB"/>
    <w:rsid w:val="00D53AB3"/>
    <w:rsid w:val="00D54D5D"/>
    <w:rsid w:val="00D54FA1"/>
    <w:rsid w:val="00D55D21"/>
    <w:rsid w:val="00D561D1"/>
    <w:rsid w:val="00D574DA"/>
    <w:rsid w:val="00D61AFD"/>
    <w:rsid w:val="00D722F4"/>
    <w:rsid w:val="00D72776"/>
    <w:rsid w:val="00D73CCD"/>
    <w:rsid w:val="00D74038"/>
    <w:rsid w:val="00D75371"/>
    <w:rsid w:val="00D75B6B"/>
    <w:rsid w:val="00D75BF6"/>
    <w:rsid w:val="00D764D3"/>
    <w:rsid w:val="00D93384"/>
    <w:rsid w:val="00D939BC"/>
    <w:rsid w:val="00D96A9A"/>
    <w:rsid w:val="00D96F05"/>
    <w:rsid w:val="00DA13FB"/>
    <w:rsid w:val="00DA1B74"/>
    <w:rsid w:val="00DA1C0A"/>
    <w:rsid w:val="00DA20F9"/>
    <w:rsid w:val="00DA5B0C"/>
    <w:rsid w:val="00DA676F"/>
    <w:rsid w:val="00DB0BCC"/>
    <w:rsid w:val="00DB4AF8"/>
    <w:rsid w:val="00DB793E"/>
    <w:rsid w:val="00DC056D"/>
    <w:rsid w:val="00DC2083"/>
    <w:rsid w:val="00DC29D6"/>
    <w:rsid w:val="00DC2ED7"/>
    <w:rsid w:val="00DC398A"/>
    <w:rsid w:val="00DD016E"/>
    <w:rsid w:val="00DD15F6"/>
    <w:rsid w:val="00DD3A33"/>
    <w:rsid w:val="00DD6845"/>
    <w:rsid w:val="00DE484C"/>
    <w:rsid w:val="00DE72F5"/>
    <w:rsid w:val="00DF2005"/>
    <w:rsid w:val="00E004D8"/>
    <w:rsid w:val="00E05D42"/>
    <w:rsid w:val="00E065C0"/>
    <w:rsid w:val="00E1104D"/>
    <w:rsid w:val="00E138A2"/>
    <w:rsid w:val="00E1649B"/>
    <w:rsid w:val="00E16AA3"/>
    <w:rsid w:val="00E17BA1"/>
    <w:rsid w:val="00E21D91"/>
    <w:rsid w:val="00E235FE"/>
    <w:rsid w:val="00E24872"/>
    <w:rsid w:val="00E24B25"/>
    <w:rsid w:val="00E25959"/>
    <w:rsid w:val="00E277CD"/>
    <w:rsid w:val="00E30B9C"/>
    <w:rsid w:val="00E34A5D"/>
    <w:rsid w:val="00E37C88"/>
    <w:rsid w:val="00E42136"/>
    <w:rsid w:val="00E510E8"/>
    <w:rsid w:val="00E51758"/>
    <w:rsid w:val="00E539A5"/>
    <w:rsid w:val="00E54291"/>
    <w:rsid w:val="00E568CF"/>
    <w:rsid w:val="00E620EC"/>
    <w:rsid w:val="00E65A8D"/>
    <w:rsid w:val="00E6607E"/>
    <w:rsid w:val="00E67B5F"/>
    <w:rsid w:val="00E74EE7"/>
    <w:rsid w:val="00E75D85"/>
    <w:rsid w:val="00E80B6F"/>
    <w:rsid w:val="00E863F0"/>
    <w:rsid w:val="00E90F6C"/>
    <w:rsid w:val="00E9185C"/>
    <w:rsid w:val="00E9247E"/>
    <w:rsid w:val="00E9344C"/>
    <w:rsid w:val="00EA0780"/>
    <w:rsid w:val="00EA4091"/>
    <w:rsid w:val="00EA4136"/>
    <w:rsid w:val="00EA425D"/>
    <w:rsid w:val="00EA4989"/>
    <w:rsid w:val="00EA52EA"/>
    <w:rsid w:val="00EA5FBA"/>
    <w:rsid w:val="00EA609A"/>
    <w:rsid w:val="00EB154F"/>
    <w:rsid w:val="00EB3F05"/>
    <w:rsid w:val="00EB41DB"/>
    <w:rsid w:val="00EB583A"/>
    <w:rsid w:val="00EB5B2E"/>
    <w:rsid w:val="00EB704C"/>
    <w:rsid w:val="00EB74D1"/>
    <w:rsid w:val="00EB7BFC"/>
    <w:rsid w:val="00EC16EB"/>
    <w:rsid w:val="00EC2C7B"/>
    <w:rsid w:val="00EC453A"/>
    <w:rsid w:val="00EC53EF"/>
    <w:rsid w:val="00EC6F00"/>
    <w:rsid w:val="00EC7373"/>
    <w:rsid w:val="00EC73CF"/>
    <w:rsid w:val="00ED250A"/>
    <w:rsid w:val="00ED3BE5"/>
    <w:rsid w:val="00ED41BD"/>
    <w:rsid w:val="00ED4B47"/>
    <w:rsid w:val="00EE5EAE"/>
    <w:rsid w:val="00EF0C74"/>
    <w:rsid w:val="00EF3FEB"/>
    <w:rsid w:val="00EF594C"/>
    <w:rsid w:val="00EF5B61"/>
    <w:rsid w:val="00EF62EF"/>
    <w:rsid w:val="00F02510"/>
    <w:rsid w:val="00F06EC0"/>
    <w:rsid w:val="00F114BD"/>
    <w:rsid w:val="00F13A5C"/>
    <w:rsid w:val="00F13EB6"/>
    <w:rsid w:val="00F14243"/>
    <w:rsid w:val="00F22A20"/>
    <w:rsid w:val="00F239DA"/>
    <w:rsid w:val="00F23B58"/>
    <w:rsid w:val="00F2467E"/>
    <w:rsid w:val="00F2669D"/>
    <w:rsid w:val="00F269E8"/>
    <w:rsid w:val="00F34E09"/>
    <w:rsid w:val="00F42F15"/>
    <w:rsid w:val="00F42F77"/>
    <w:rsid w:val="00F45EB7"/>
    <w:rsid w:val="00F60BB5"/>
    <w:rsid w:val="00F6453E"/>
    <w:rsid w:val="00F84AD9"/>
    <w:rsid w:val="00F854D8"/>
    <w:rsid w:val="00F866C4"/>
    <w:rsid w:val="00F87696"/>
    <w:rsid w:val="00F8774B"/>
    <w:rsid w:val="00F91D2F"/>
    <w:rsid w:val="00F93322"/>
    <w:rsid w:val="00F93E4B"/>
    <w:rsid w:val="00F9714C"/>
    <w:rsid w:val="00F9770B"/>
    <w:rsid w:val="00F978BB"/>
    <w:rsid w:val="00FA037F"/>
    <w:rsid w:val="00FA06EE"/>
    <w:rsid w:val="00FA0C42"/>
    <w:rsid w:val="00FA2348"/>
    <w:rsid w:val="00FA23FD"/>
    <w:rsid w:val="00FA5693"/>
    <w:rsid w:val="00FB444A"/>
    <w:rsid w:val="00FB5EFB"/>
    <w:rsid w:val="00FB64FE"/>
    <w:rsid w:val="00FB7320"/>
    <w:rsid w:val="00FB7F2B"/>
    <w:rsid w:val="00FC2F8C"/>
    <w:rsid w:val="00FC77E2"/>
    <w:rsid w:val="00FC7858"/>
    <w:rsid w:val="00FD2D8F"/>
    <w:rsid w:val="00FD2F97"/>
    <w:rsid w:val="00FD31A3"/>
    <w:rsid w:val="00FD31EC"/>
    <w:rsid w:val="00FD323A"/>
    <w:rsid w:val="00FD4C07"/>
    <w:rsid w:val="00FD5C4C"/>
    <w:rsid w:val="00FD65AC"/>
    <w:rsid w:val="00FE3636"/>
    <w:rsid w:val="00FE3BE0"/>
    <w:rsid w:val="00FE6166"/>
    <w:rsid w:val="00FE6ED7"/>
    <w:rsid w:val="00FF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1F6AE"/>
  <w15:docId w15:val="{7E276CE7-1D1B-4F2D-841D-388B0CC18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4D5D"/>
    <w:pPr>
      <w:spacing w:after="0" w:line="240" w:lineRule="auto"/>
    </w:pPr>
    <w:rPr>
      <w:rFonts w:ascii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zonderopmaak">
    <w:name w:val="Plain Text"/>
    <w:basedOn w:val="Standaard"/>
    <w:link w:val="TekstzonderopmaakChar"/>
    <w:uiPriority w:val="99"/>
    <w:unhideWhenUsed/>
    <w:rsid w:val="004502F8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4502F8"/>
    <w:rPr>
      <w:rFonts w:ascii="Consolas" w:eastAsia="Calibri" w:hAnsi="Consolas" w:cs="Times New Roman"/>
      <w:sz w:val="21"/>
      <w:szCs w:val="21"/>
    </w:rPr>
  </w:style>
  <w:style w:type="paragraph" w:styleId="Lijstalinea">
    <w:name w:val="List Paragraph"/>
    <w:basedOn w:val="Standaard"/>
    <w:uiPriority w:val="34"/>
    <w:qFormat/>
    <w:rsid w:val="003F49CB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F0251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02510"/>
    <w:rPr>
      <w:rFonts w:ascii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F0251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02510"/>
    <w:rPr>
      <w:rFonts w:ascii="Calibri" w:hAnsi="Calibri" w:cs="Times New Roman"/>
    </w:rPr>
  </w:style>
  <w:style w:type="paragraph" w:styleId="Normaalweb">
    <w:name w:val="Normal (Web)"/>
    <w:basedOn w:val="Standaard"/>
    <w:uiPriority w:val="99"/>
    <w:unhideWhenUsed/>
    <w:rsid w:val="00165C7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65C7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5C73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62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23418D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84F0D"/>
    <w:rPr>
      <w:sz w:val="16"/>
      <w:szCs w:val="16"/>
    </w:rPr>
  </w:style>
  <w:style w:type="paragraph" w:styleId="Geenafstand">
    <w:name w:val="No Spacing"/>
    <w:link w:val="GeenafstandChar"/>
    <w:uiPriority w:val="1"/>
    <w:qFormat/>
    <w:rsid w:val="00284314"/>
    <w:pPr>
      <w:spacing w:after="0" w:line="240" w:lineRule="auto"/>
    </w:pPr>
    <w:rPr>
      <w:rFonts w:ascii="Verdana" w:eastAsia="Times New Roman" w:hAnsi="Verdana" w:cs="Times New Roman"/>
      <w:sz w:val="17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284314"/>
    <w:rPr>
      <w:rFonts w:ascii="Verdana" w:eastAsia="Times New Roman" w:hAnsi="Verdana" w:cs="Times New Roman"/>
      <w:sz w:val="17"/>
      <w:szCs w:val="24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24D1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24D1E"/>
    <w:rPr>
      <w:rFonts w:ascii="Calibri" w:hAnsi="Calibri" w:cs="Times New Roman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rsid w:val="005D343E"/>
    <w:rPr>
      <w:rFonts w:cs="Times New Roman"/>
      <w:vertAlign w:val="superscript"/>
    </w:rPr>
  </w:style>
  <w:style w:type="paragraph" w:styleId="Voetnoottekst">
    <w:name w:val="footnote text"/>
    <w:basedOn w:val="Standaard"/>
    <w:link w:val="VoetnoottekstChar"/>
    <w:uiPriority w:val="99"/>
    <w:rsid w:val="005D343E"/>
    <w:rPr>
      <w:rFonts w:eastAsia="Calibri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5D343E"/>
    <w:rPr>
      <w:rFonts w:ascii="Calibri" w:eastAsia="Calibri" w:hAnsi="Calibri" w:cs="Times New Roman"/>
      <w:sz w:val="20"/>
      <w:szCs w:val="2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F0769"/>
    <w:rPr>
      <w:color w:val="605E5C"/>
      <w:shd w:val="clear" w:color="auto" w:fill="E1DFDD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44A9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44A92"/>
    <w:rPr>
      <w:rFonts w:ascii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10622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4634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5861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CEA024-8945-47A3-A8A6-8EB640CD1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4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85136</dc:creator>
  <cp:lastModifiedBy>Hesselink, Gijs</cp:lastModifiedBy>
  <cp:revision>7</cp:revision>
  <dcterms:created xsi:type="dcterms:W3CDTF">2022-02-21T10:35:00Z</dcterms:created>
  <dcterms:modified xsi:type="dcterms:W3CDTF">2022-03-07T14:44:00Z</dcterms:modified>
</cp:coreProperties>
</file>